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1Light-Accent6"/>
        <w:tblW w:w="14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979"/>
        <w:gridCol w:w="678"/>
        <w:gridCol w:w="692"/>
        <w:gridCol w:w="683"/>
        <w:gridCol w:w="12"/>
        <w:gridCol w:w="692"/>
        <w:gridCol w:w="691"/>
        <w:gridCol w:w="682"/>
        <w:gridCol w:w="12"/>
        <w:gridCol w:w="691"/>
        <w:gridCol w:w="691"/>
        <w:gridCol w:w="682"/>
        <w:gridCol w:w="12"/>
        <w:gridCol w:w="691"/>
        <w:gridCol w:w="691"/>
        <w:gridCol w:w="682"/>
        <w:gridCol w:w="12"/>
        <w:gridCol w:w="691"/>
        <w:gridCol w:w="691"/>
        <w:gridCol w:w="691"/>
        <w:gridCol w:w="8"/>
        <w:gridCol w:w="691"/>
        <w:gridCol w:w="691"/>
        <w:gridCol w:w="691"/>
        <w:gridCol w:w="8"/>
      </w:tblGrid>
      <w:tr w:rsidR="008C4391" w:rsidRPr="008C4391" w14:paraId="72FE976F" w14:textId="77777777" w:rsidTr="008C43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Merge w:val="restart"/>
            <w:tcBorders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2AF5F3" w14:textId="148369A3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ause</w:t>
            </w:r>
          </w:p>
        </w:tc>
        <w:tc>
          <w:tcPr>
            <w:tcW w:w="2053" w:type="dxa"/>
            <w:gridSpan w:val="3"/>
            <w:tcBorders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2A46B1" w14:textId="77777777" w:rsidR="008C4391" w:rsidRPr="008C4391" w:rsidRDefault="008C4391" w:rsidP="008C439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1990</w:t>
            </w:r>
          </w:p>
        </w:tc>
        <w:tc>
          <w:tcPr>
            <w:tcW w:w="2077" w:type="dxa"/>
            <w:gridSpan w:val="4"/>
            <w:tcBorders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E6BEDA" w14:textId="77777777" w:rsidR="008C4391" w:rsidRPr="008C4391" w:rsidRDefault="008C4391" w:rsidP="008C439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1991</w:t>
            </w:r>
          </w:p>
        </w:tc>
        <w:tc>
          <w:tcPr>
            <w:tcW w:w="2076" w:type="dxa"/>
            <w:gridSpan w:val="4"/>
            <w:tcBorders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34A721" w14:textId="77777777" w:rsidR="008C4391" w:rsidRPr="008C4391" w:rsidRDefault="008C4391" w:rsidP="008C439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1992</w:t>
            </w:r>
          </w:p>
        </w:tc>
        <w:tc>
          <w:tcPr>
            <w:tcW w:w="2076" w:type="dxa"/>
            <w:gridSpan w:val="4"/>
            <w:tcBorders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FC9999" w14:textId="77777777" w:rsidR="008C4391" w:rsidRPr="008C4391" w:rsidRDefault="008C4391" w:rsidP="008C439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1993</w:t>
            </w:r>
          </w:p>
        </w:tc>
        <w:tc>
          <w:tcPr>
            <w:tcW w:w="2093" w:type="dxa"/>
            <w:gridSpan w:val="5"/>
            <w:tcBorders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9D38AD" w14:textId="77777777" w:rsidR="008C4391" w:rsidRPr="008C4391" w:rsidRDefault="008C4391" w:rsidP="008C439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1994</w:t>
            </w:r>
          </w:p>
        </w:tc>
        <w:tc>
          <w:tcPr>
            <w:tcW w:w="2081" w:type="dxa"/>
            <w:gridSpan w:val="4"/>
            <w:tcBorders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944A99" w14:textId="77777777" w:rsidR="008C4391" w:rsidRPr="008C4391" w:rsidRDefault="008C4391" w:rsidP="008C439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1995</w:t>
            </w:r>
          </w:p>
        </w:tc>
      </w:tr>
      <w:tr w:rsidR="008C4391" w:rsidRPr="008C4391" w14:paraId="0B6C7945" w14:textId="77777777" w:rsidTr="008C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Merge/>
            <w:shd w:val="clear" w:color="auto" w:fill="FFFFFF" w:themeFill="background1"/>
            <w:noWrap/>
            <w:vAlign w:val="center"/>
            <w:hideMark/>
          </w:tcPr>
          <w:p w14:paraId="2C0484F2" w14:textId="77777777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446D0910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ef</w:t>
            </w:r>
            <w:proofErr w:type="spellEnd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</w:t>
            </w:r>
          </w:p>
        </w:tc>
        <w:tc>
          <w:tcPr>
            <w:tcW w:w="1387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260179CA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5% CI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21A9FF18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ef</w:t>
            </w:r>
            <w:proofErr w:type="spellEnd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</w:t>
            </w:r>
          </w:p>
        </w:tc>
        <w:tc>
          <w:tcPr>
            <w:tcW w:w="1385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11AC04DA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5% CI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F42DD77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ef</w:t>
            </w:r>
            <w:proofErr w:type="spellEnd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</w:t>
            </w:r>
          </w:p>
        </w:tc>
        <w:tc>
          <w:tcPr>
            <w:tcW w:w="1385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1336CF89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5% CI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8C4822D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ef</w:t>
            </w:r>
            <w:proofErr w:type="spellEnd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</w:t>
            </w:r>
          </w:p>
        </w:tc>
        <w:tc>
          <w:tcPr>
            <w:tcW w:w="1385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65C2D628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5% CI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E9EA640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ef</w:t>
            </w:r>
            <w:proofErr w:type="spellEnd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</w:t>
            </w:r>
          </w:p>
        </w:tc>
        <w:tc>
          <w:tcPr>
            <w:tcW w:w="1390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275CF0C5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5% CI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38D716F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ef</w:t>
            </w:r>
            <w:proofErr w:type="spellEnd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</w:t>
            </w:r>
          </w:p>
        </w:tc>
        <w:tc>
          <w:tcPr>
            <w:tcW w:w="1390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54458E2F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5% CI</w:t>
            </w:r>
          </w:p>
        </w:tc>
      </w:tr>
      <w:tr w:rsidR="008C4391" w:rsidRPr="008C4391" w14:paraId="4E4A210E" w14:textId="77777777" w:rsidTr="008C4391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5B74F786" w14:textId="570FA790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CVD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3148B70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852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4DA18DB6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708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9C64B9E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997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574FD7B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88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D12A5B3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725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F6B9C4B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1.04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E57C20A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90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7BBB67A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734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7542CAD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1.08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342D831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94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66CA67E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751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13C0FAF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1.14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832733C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99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27B8349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77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7687417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1.245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D3A77C3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98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71152C7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75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EA15517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1.214</w:t>
            </w:r>
          </w:p>
        </w:tc>
      </w:tr>
      <w:tr w:rsidR="008C4391" w:rsidRPr="008C4391" w14:paraId="4DEDC273" w14:textId="77777777" w:rsidTr="008C43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0CE2FDCA" w14:textId="16835313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Chronic respiratory disease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7B2EF0D7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8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52DA6CBA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1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08A08E5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6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6A83ED30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22F4CE3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4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BA5835F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7ADA45C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B8736E3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3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D5177A9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9685606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2B916E6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9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1B02C8D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EAA0380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B551D05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B47024A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4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E2F9092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1CA1A03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154D14A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5</w:t>
            </w:r>
          </w:p>
        </w:tc>
      </w:tr>
      <w:tr w:rsidR="008C4391" w:rsidRPr="008C4391" w14:paraId="39CF1648" w14:textId="77777777" w:rsidTr="008C4391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354982F4" w14:textId="4E25B3D0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Diabetes and kidney disease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6031A7ED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8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6C040E67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1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2A9876A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6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6CBCF367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7D2A709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3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75EDE68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D872953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549446B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0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6D2B309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C2B24FB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E367A51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8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AFF33B1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B6EE4F8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852C580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A6F9D4F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1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6F2C96D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B261964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FA8CD0B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8</w:t>
            </w:r>
          </w:p>
        </w:tc>
      </w:tr>
      <w:tr w:rsidR="008C4391" w:rsidRPr="008C4391" w14:paraId="682E1B06" w14:textId="77777777" w:rsidTr="008C43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5896A896" w14:textId="4233AA99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Digestive disease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26CE79EE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10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5A286777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9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B162F6C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31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7D26315A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1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D4031D9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1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2C517E3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3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E32594C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1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C989FCA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8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636C06D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4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D8110B5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1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B6AB403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0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788C323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4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4B2ECB5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F2FB12C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3ACC185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39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588F1AB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1AC0BC2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04BD4C3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39</w:t>
            </w:r>
          </w:p>
        </w:tc>
      </w:tr>
      <w:tr w:rsidR="008C4391" w:rsidRPr="008C4391" w14:paraId="01BC157B" w14:textId="77777777" w:rsidTr="008C4391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4BCF9B62" w14:textId="3993BE9C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Mental disorder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7688CF25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7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797FC8C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1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645A04E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4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2823A47B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A69DBD8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0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A23F384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041E724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B4D4843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7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EDA19AB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0177B1A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FDA8750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6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D85CCFE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11630AC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B560ED4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F839468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8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5E15F3A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20F213D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97B1406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8</w:t>
            </w:r>
          </w:p>
        </w:tc>
      </w:tr>
      <w:tr w:rsidR="008C4391" w:rsidRPr="008C4391" w14:paraId="135C46C8" w14:textId="77777777" w:rsidTr="008C43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2790C75B" w14:textId="5F5473FB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Musculoskeletal disorder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783CC653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0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4E914DF2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2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768170E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8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2F493B45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7738EF9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3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740B62F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1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899E6BE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335CD4F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2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21211B6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A3E4DED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34082FF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0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CEE3AE5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A5616E4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3B90F67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D90D5E1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7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86A156B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8C48D4D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76D9E3D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7</w:t>
            </w:r>
          </w:p>
        </w:tc>
      </w:tr>
      <w:tr w:rsidR="008C4391" w:rsidRPr="008C4391" w14:paraId="01540E1E" w14:textId="77777777" w:rsidTr="008C4391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5614181C" w14:textId="7A3972BA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Neoplasm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5BEDBF84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61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4AD90085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36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1F5D8CB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85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4F8A9B7E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6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37C1003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36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97F0867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8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9720B9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5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732A3B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30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CBEE4B1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8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2582BE5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6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B98E8F9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40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42E912A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9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983EA1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7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4B7B160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4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61C5485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208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7E31EF9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7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F281A30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4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0817437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203</w:t>
            </w:r>
          </w:p>
        </w:tc>
      </w:tr>
      <w:tr w:rsidR="008C4391" w:rsidRPr="008C4391" w14:paraId="3C15BBA6" w14:textId="77777777" w:rsidTr="008C43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10AE47DB" w14:textId="76F2133A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Neurological disorder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090748F4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1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77868028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19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DEF79F9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3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67273C37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73E066F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19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189C536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D5F903F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62D7C61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19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A09779E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83ED532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D85AF1C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0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C9BBE1B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DD8F218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6CC45ED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1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5A392AE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3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F3EE12C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A512528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60B5702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4</w:t>
            </w:r>
          </w:p>
        </w:tc>
      </w:tr>
      <w:tr w:rsidR="008C4391" w:rsidRPr="008C4391" w14:paraId="46A1A1FC" w14:textId="77777777" w:rsidTr="008C4391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28CC9391" w14:textId="3FD89533" w:rsidR="00BB0E3F" w:rsidRPr="008C4391" w:rsidRDefault="00BB0E3F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NCD</w:t>
            </w:r>
            <w:r w:rsidR="008C4391" w:rsidRPr="008C4391">
              <w:rPr>
                <w:rFonts w:ascii="Times New Roman" w:hAnsi="Times New Roman" w:cs="Times New Roman"/>
                <w:sz w:val="12"/>
                <w:szCs w:val="12"/>
              </w:rPr>
              <w:t>s</w:t>
            </w:r>
            <w:proofErr w:type="spellEnd"/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4B45E75C" w14:textId="77777777" w:rsidR="00BB0E3F" w:rsidRPr="008C4391" w:rsidRDefault="00BB0E3F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851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53C98B6A" w14:textId="77777777" w:rsidR="00BB0E3F" w:rsidRPr="008C4391" w:rsidRDefault="00BB0E3F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730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5F636EC" w14:textId="77777777" w:rsidR="00BB0E3F" w:rsidRPr="008C4391" w:rsidRDefault="00BB0E3F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972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01A5FEA3" w14:textId="77777777" w:rsidR="00BB0E3F" w:rsidRPr="008C4391" w:rsidRDefault="00BB0E3F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86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8267347" w14:textId="77777777" w:rsidR="00BB0E3F" w:rsidRPr="008C4391" w:rsidRDefault="00BB0E3F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741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621503F" w14:textId="77777777" w:rsidR="00BB0E3F" w:rsidRPr="008C4391" w:rsidRDefault="00BB0E3F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99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71063F1" w14:textId="77777777" w:rsidR="00BB0E3F" w:rsidRPr="008C4391" w:rsidRDefault="00BB0E3F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88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AD6F356" w14:textId="77777777" w:rsidR="00BB0E3F" w:rsidRPr="008C4391" w:rsidRDefault="00BB0E3F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748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341FB78" w14:textId="77777777" w:rsidR="00BB0E3F" w:rsidRPr="008C4391" w:rsidRDefault="00BB0E3F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1.02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558DA2C" w14:textId="77777777" w:rsidR="00BB0E3F" w:rsidRPr="008C4391" w:rsidRDefault="00BB0E3F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95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CB6B0F0" w14:textId="77777777" w:rsidR="00BB0E3F" w:rsidRPr="008C4391" w:rsidRDefault="00BB0E3F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781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7AEB0B2" w14:textId="77777777" w:rsidR="00BB0E3F" w:rsidRPr="008C4391" w:rsidRDefault="00BB0E3F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1.12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3BD5768" w14:textId="77777777" w:rsidR="00BB0E3F" w:rsidRPr="008C4391" w:rsidRDefault="00BB0E3F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99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1CF1A35" w14:textId="77777777" w:rsidR="00BB0E3F" w:rsidRPr="008C4391" w:rsidRDefault="00BB0E3F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80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12D2C9C" w14:textId="77777777" w:rsidR="00BB0E3F" w:rsidRPr="008C4391" w:rsidRDefault="00BB0E3F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1.220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D152FD7" w14:textId="77777777" w:rsidR="00BB0E3F" w:rsidRPr="008C4391" w:rsidRDefault="00BB0E3F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98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0D93CC6" w14:textId="77777777" w:rsidR="00BB0E3F" w:rsidRPr="008C4391" w:rsidRDefault="00BB0E3F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79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8FD408A" w14:textId="77777777" w:rsidR="00BB0E3F" w:rsidRPr="008C4391" w:rsidRDefault="00BB0E3F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1.178</w:t>
            </w:r>
          </w:p>
        </w:tc>
      </w:tr>
      <w:tr w:rsidR="008C4391" w:rsidRPr="008C4391" w14:paraId="25A7DB04" w14:textId="77777777" w:rsidTr="008C43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41D00EB3" w14:textId="2482FEB8" w:rsidR="00BB0E3F" w:rsidRPr="008C4391" w:rsidRDefault="00BB0E3F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O</w:t>
            </w:r>
            <w:r w:rsidR="008C4391" w:rsidRPr="008C4391">
              <w:rPr>
                <w:rFonts w:ascii="Times New Roman" w:hAnsi="Times New Roman" w:cs="Times New Roman"/>
                <w:sz w:val="12"/>
                <w:szCs w:val="12"/>
              </w:rPr>
              <w:t xml:space="preserve">ther </w:t>
            </w:r>
            <w:proofErr w:type="spellStart"/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NCD</w:t>
            </w:r>
            <w:r w:rsidR="008C4391" w:rsidRPr="008C4391">
              <w:rPr>
                <w:rFonts w:ascii="Times New Roman" w:hAnsi="Times New Roman" w:cs="Times New Roman"/>
                <w:sz w:val="12"/>
                <w:szCs w:val="12"/>
              </w:rPr>
              <w:t>s</w:t>
            </w:r>
            <w:proofErr w:type="spellEnd"/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65D0ADCF" w14:textId="77777777" w:rsidR="00BB0E3F" w:rsidRPr="008C4391" w:rsidRDefault="00BB0E3F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5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11A8D4AA" w14:textId="77777777" w:rsidR="00BB0E3F" w:rsidRPr="008C4391" w:rsidRDefault="00BB0E3F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8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4F337E8" w14:textId="77777777" w:rsidR="00BB0E3F" w:rsidRPr="008C4391" w:rsidRDefault="00BB0E3F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1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51B470F5" w14:textId="77777777" w:rsidR="00BB0E3F" w:rsidRPr="008C4391" w:rsidRDefault="00BB0E3F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25E5141" w14:textId="77777777" w:rsidR="00BB0E3F" w:rsidRPr="008C4391" w:rsidRDefault="00BB0E3F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0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75FF3D1" w14:textId="77777777" w:rsidR="00BB0E3F" w:rsidRPr="008C4391" w:rsidRDefault="00BB0E3F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7198486" w14:textId="77777777" w:rsidR="00BB0E3F" w:rsidRPr="008C4391" w:rsidRDefault="00BB0E3F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8FDDC3A" w14:textId="77777777" w:rsidR="00BB0E3F" w:rsidRPr="008C4391" w:rsidRDefault="00BB0E3F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2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DF664D9" w14:textId="77777777" w:rsidR="00BB0E3F" w:rsidRPr="008C4391" w:rsidRDefault="00BB0E3F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087D97B" w14:textId="77777777" w:rsidR="00BB0E3F" w:rsidRPr="008C4391" w:rsidRDefault="00BB0E3F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6AF3F3E" w14:textId="77777777" w:rsidR="00BB0E3F" w:rsidRPr="008C4391" w:rsidRDefault="00BB0E3F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3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C19F53B" w14:textId="77777777" w:rsidR="00BB0E3F" w:rsidRPr="008C4391" w:rsidRDefault="00BB0E3F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AE1ABC0" w14:textId="77777777" w:rsidR="00BB0E3F" w:rsidRPr="008C4391" w:rsidRDefault="00BB0E3F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E86E45A" w14:textId="77777777" w:rsidR="00BB0E3F" w:rsidRPr="008C4391" w:rsidRDefault="00BB0E3F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7F3376C" w14:textId="77777777" w:rsidR="00BB0E3F" w:rsidRPr="008C4391" w:rsidRDefault="00BB0E3F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8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8A20533" w14:textId="77777777" w:rsidR="00BB0E3F" w:rsidRPr="008C4391" w:rsidRDefault="00BB0E3F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AAE3CA2" w14:textId="77777777" w:rsidR="00BB0E3F" w:rsidRPr="008C4391" w:rsidRDefault="00BB0E3F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958FB27" w14:textId="77777777" w:rsidR="00BB0E3F" w:rsidRPr="008C4391" w:rsidRDefault="00BB0E3F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6</w:t>
            </w:r>
          </w:p>
        </w:tc>
      </w:tr>
      <w:tr w:rsidR="008C4391" w:rsidRPr="008C4391" w14:paraId="0A3C7209" w14:textId="77777777" w:rsidTr="008C4391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3389E5BF" w14:textId="158B14C0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Sense organ disease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4C3F9A31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5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3F0B206B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2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8E781D0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9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546BD357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7979516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2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D3F36B9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D2326DC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8967C9E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2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037AA2A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287F543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4D8C34F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2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AC9A1D7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4527D69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BA209DA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260A878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9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12BC6E1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77983EE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BC6F1F1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9</w:t>
            </w:r>
          </w:p>
        </w:tc>
      </w:tr>
      <w:tr w:rsidR="008C4391" w:rsidRPr="008C4391" w14:paraId="722C3749" w14:textId="77777777" w:rsidTr="008C43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4BEF81AF" w14:textId="243E83AF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Skin and subcutaneous disease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3E4EFC2D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8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772D2FDF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1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B9282F0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5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5EB5EDA7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46B0FEA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2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A4E3B3C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6431B41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77957C5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2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528DB2A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B6C8F62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EC5741F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2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804BB13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889C4CE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8500B40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1CC45C2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6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49CDD19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0DAD5B5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645787D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6</w:t>
            </w:r>
          </w:p>
        </w:tc>
      </w:tr>
      <w:tr w:rsidR="008C4391" w:rsidRPr="008C4391" w14:paraId="32A090AF" w14:textId="77777777" w:rsidTr="008C4391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2551F098" w14:textId="1845DF49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Substance use disorder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5387C179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1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1A161906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0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CCABB64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3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6883DEB7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604083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1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3BB275B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DE18295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F5B74A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2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29630E9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6DF2E1E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AF8F5B7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3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BF72588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36780CA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4C48991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2DE64C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6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8CC1B39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93D551D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0F719AB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8</w:t>
            </w:r>
          </w:p>
        </w:tc>
      </w:tr>
      <w:tr w:rsidR="008C4391" w:rsidRPr="008C4391" w14:paraId="75700A0E" w14:textId="77777777" w:rsidTr="008C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54DB6210" w14:textId="2A5CF903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ause</w:t>
            </w:r>
          </w:p>
        </w:tc>
        <w:tc>
          <w:tcPr>
            <w:tcW w:w="2053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7F4DED81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996</w:t>
            </w:r>
          </w:p>
        </w:tc>
        <w:tc>
          <w:tcPr>
            <w:tcW w:w="2077" w:type="dxa"/>
            <w:gridSpan w:val="4"/>
            <w:shd w:val="clear" w:color="auto" w:fill="FFFFFF" w:themeFill="background1"/>
            <w:noWrap/>
            <w:vAlign w:val="center"/>
            <w:hideMark/>
          </w:tcPr>
          <w:p w14:paraId="6B9D6B11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997</w:t>
            </w:r>
          </w:p>
        </w:tc>
        <w:tc>
          <w:tcPr>
            <w:tcW w:w="2076" w:type="dxa"/>
            <w:gridSpan w:val="4"/>
            <w:shd w:val="clear" w:color="auto" w:fill="FFFFFF" w:themeFill="background1"/>
            <w:noWrap/>
            <w:vAlign w:val="center"/>
            <w:hideMark/>
          </w:tcPr>
          <w:p w14:paraId="11215919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998</w:t>
            </w:r>
          </w:p>
        </w:tc>
        <w:tc>
          <w:tcPr>
            <w:tcW w:w="2076" w:type="dxa"/>
            <w:gridSpan w:val="4"/>
            <w:shd w:val="clear" w:color="auto" w:fill="FFFFFF" w:themeFill="background1"/>
            <w:noWrap/>
            <w:vAlign w:val="center"/>
            <w:hideMark/>
          </w:tcPr>
          <w:p w14:paraId="4763D98A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999</w:t>
            </w:r>
          </w:p>
        </w:tc>
        <w:tc>
          <w:tcPr>
            <w:tcW w:w="2093" w:type="dxa"/>
            <w:gridSpan w:val="5"/>
            <w:shd w:val="clear" w:color="auto" w:fill="FFFFFF" w:themeFill="background1"/>
            <w:noWrap/>
            <w:vAlign w:val="center"/>
            <w:hideMark/>
          </w:tcPr>
          <w:p w14:paraId="5C9D6B95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000</w:t>
            </w:r>
          </w:p>
        </w:tc>
        <w:tc>
          <w:tcPr>
            <w:tcW w:w="2081" w:type="dxa"/>
            <w:gridSpan w:val="4"/>
            <w:shd w:val="clear" w:color="auto" w:fill="FFFFFF" w:themeFill="background1"/>
            <w:noWrap/>
            <w:vAlign w:val="center"/>
            <w:hideMark/>
          </w:tcPr>
          <w:p w14:paraId="1E3514EA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001</w:t>
            </w:r>
          </w:p>
        </w:tc>
      </w:tr>
      <w:tr w:rsidR="008C4391" w:rsidRPr="008C4391" w14:paraId="7042B2AB" w14:textId="77777777" w:rsidTr="008C43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Merge/>
            <w:shd w:val="clear" w:color="auto" w:fill="FFFFFF" w:themeFill="background1"/>
            <w:noWrap/>
            <w:vAlign w:val="center"/>
            <w:hideMark/>
          </w:tcPr>
          <w:p w14:paraId="663EAC00" w14:textId="77777777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0D597204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ef</w:t>
            </w:r>
            <w:proofErr w:type="spellEnd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</w:t>
            </w:r>
          </w:p>
        </w:tc>
        <w:tc>
          <w:tcPr>
            <w:tcW w:w="1387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3B77BA27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5% CI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7B2D349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ef</w:t>
            </w:r>
            <w:proofErr w:type="spellEnd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</w:t>
            </w:r>
          </w:p>
        </w:tc>
        <w:tc>
          <w:tcPr>
            <w:tcW w:w="1385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1046AD0B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5% CI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26936F9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ef</w:t>
            </w:r>
            <w:proofErr w:type="spellEnd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</w:t>
            </w:r>
          </w:p>
        </w:tc>
        <w:tc>
          <w:tcPr>
            <w:tcW w:w="1385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196E95DF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5% CI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278545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ef</w:t>
            </w:r>
            <w:proofErr w:type="spellEnd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</w:t>
            </w:r>
          </w:p>
        </w:tc>
        <w:tc>
          <w:tcPr>
            <w:tcW w:w="1385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1D47A323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5% CI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04A24EB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ef</w:t>
            </w:r>
            <w:proofErr w:type="spellEnd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</w:t>
            </w:r>
          </w:p>
        </w:tc>
        <w:tc>
          <w:tcPr>
            <w:tcW w:w="1390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177735D9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5% CI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3597D94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ef</w:t>
            </w:r>
            <w:proofErr w:type="spellEnd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</w:t>
            </w:r>
          </w:p>
        </w:tc>
        <w:tc>
          <w:tcPr>
            <w:tcW w:w="1390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2B337600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5% CI</w:t>
            </w:r>
          </w:p>
        </w:tc>
      </w:tr>
      <w:tr w:rsidR="008C4391" w:rsidRPr="008C4391" w14:paraId="6A629FBC" w14:textId="77777777" w:rsidTr="008C43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49CD2DB3" w14:textId="618E7CA0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CVD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5F5F154D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909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5DC10CAD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677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21043A8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1.140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550052B4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91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871B8F5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662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DD14242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1.16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FE79ABF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89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32850C6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639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CAFAF66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1.14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AE88C03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84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6500C28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608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7EF35CC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1.08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EEF8FBB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78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769AA62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54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BBA6D4F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1.019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A004545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80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76E2C2E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56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8A19874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1.050</w:t>
            </w:r>
          </w:p>
        </w:tc>
      </w:tr>
      <w:tr w:rsidR="008C4391" w:rsidRPr="008C4391" w14:paraId="5306CB21" w14:textId="77777777" w:rsidTr="008C4391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6496EA67" w14:textId="3F2D02EF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Chronic respiratory disease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0CAB5BF8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7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24F3F7D0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9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E769B50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6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6731211B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2CFE8DD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5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D25613E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E10642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5DE59AC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3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E22F5EC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E4141CA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885C12B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4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E505FD8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C79B769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47E1E18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5556E97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1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98051AC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ACA23E1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7CF33E6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4</w:t>
            </w:r>
          </w:p>
        </w:tc>
      </w:tr>
      <w:tr w:rsidR="008C4391" w:rsidRPr="008C4391" w14:paraId="0644D0FF" w14:textId="77777777" w:rsidTr="008C43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46ABA341" w14:textId="08C69516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Diabetes and kidney disease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41A2CE87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6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1DD9E9B0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7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BE6B3D8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5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6C8E3411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6705EC6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5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FF0894D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9D031BB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31095D9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2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E51612C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309CFCB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A756D7E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1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5F6774F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B4BC0FA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4372844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3106C54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3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818B220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67646C6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285E8E8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9</w:t>
            </w:r>
          </w:p>
        </w:tc>
      </w:tr>
      <w:tr w:rsidR="008C4391" w:rsidRPr="008C4391" w14:paraId="391C1399" w14:textId="77777777" w:rsidTr="008C4391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19126968" w14:textId="7CF91323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Digestive disease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7262790B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8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46CA9907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9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55D6919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36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4B95CFD4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D52D97F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8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E6EC309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3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A3D31AB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8A761A3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8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8596F1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3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A0702F8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A09C07C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7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32A071A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3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E5F30CE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4E05029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C702284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25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4E8F1D4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7921D9E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B871ACD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22</w:t>
            </w:r>
          </w:p>
        </w:tc>
      </w:tr>
      <w:tr w:rsidR="008C4391" w:rsidRPr="008C4391" w14:paraId="24983C8A" w14:textId="77777777" w:rsidTr="008C43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0528A86E" w14:textId="5744E6FA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Mental disorder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03D24142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3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341E246B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7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367F37E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9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45F4DB5A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D8FD679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9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223C46F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133C66A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A4FC686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2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17FB962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BF788A5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241E395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6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4C48E9A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39F865E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9F2CA3B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2452842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8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22611E4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9892E38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EBF1BBF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8</w:t>
            </w:r>
          </w:p>
        </w:tc>
      </w:tr>
      <w:tr w:rsidR="008C4391" w:rsidRPr="008C4391" w14:paraId="7C7A10EA" w14:textId="77777777" w:rsidTr="008C4391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7F573EEA" w14:textId="72C638F5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Musculoskeletal disorder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51158D78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9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42E1152D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1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FF63E5B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8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34C30F30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A2A6E05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9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8CB7788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0B55B5A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87E2EFD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0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BDD6898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8025580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C96F7E0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1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6B02731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EDC3BF9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1F589A3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3AE054F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9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60E9265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8131FB6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0B4359F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10</w:t>
            </w:r>
          </w:p>
        </w:tc>
      </w:tr>
      <w:tr w:rsidR="008C4391" w:rsidRPr="008C4391" w14:paraId="7457776C" w14:textId="77777777" w:rsidTr="008C43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71E7E062" w14:textId="19FD795E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Neoplasm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679807B6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55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4E6CB18D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27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AE43F4C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83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615D0E9D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5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A068C3A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28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83E7C30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8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02F2597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5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BC1D7E9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25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684FF7A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8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749D2A5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5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622F049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22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5691363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9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B1981FA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4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C9C1276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1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A7D0D03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80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A690541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5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9FB6E4B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2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DC331B9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82</w:t>
            </w:r>
          </w:p>
        </w:tc>
      </w:tr>
      <w:tr w:rsidR="008C4391" w:rsidRPr="008C4391" w14:paraId="0EC2263E" w14:textId="77777777" w:rsidTr="008C4391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5A8D55C1" w14:textId="3ED83441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Neurological disorder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7B1FC020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3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0C1A84DD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1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067C1DD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5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5785223C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97F47D1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1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2F2E59C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B5F4C7E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20647CD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3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5FD6EFF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697F938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F407EE3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5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8507E04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2FF3819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417C5FD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F13498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1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1F805D3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3044466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5C0C13D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2</w:t>
            </w:r>
          </w:p>
        </w:tc>
      </w:tr>
      <w:tr w:rsidR="008C4391" w:rsidRPr="008C4391" w14:paraId="5ABB97A1" w14:textId="77777777" w:rsidTr="008C43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4941CD46" w14:textId="0F0D00E0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NCDs</w:t>
            </w:r>
            <w:proofErr w:type="spellEnd"/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7C6CCB78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917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74C6C103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739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7E78B33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1.096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58D3E7C9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91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46FF611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732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63FC12A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1.10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6E2640A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91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624B02C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723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88747F9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1.10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8E0F9F1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85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9E16E43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692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84FE6C5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1.02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C54D2A7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81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D224EA0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65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82F10A3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972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09E261D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83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E290BC4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66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7B520E3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1.001</w:t>
            </w:r>
          </w:p>
        </w:tc>
      </w:tr>
      <w:tr w:rsidR="008C4391" w:rsidRPr="008C4391" w14:paraId="3F1F6EBE" w14:textId="77777777" w:rsidTr="008C4391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69B4DC4B" w14:textId="4573F7E8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 xml:space="preserve">Other </w:t>
            </w:r>
            <w:proofErr w:type="spellStart"/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NCDs</w:t>
            </w:r>
            <w:proofErr w:type="spellEnd"/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5A741D29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4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338F87A9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5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454291A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3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4BB98198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6AD721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3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6FDEBD0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64C6B25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CB74974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9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E89A6E8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1D4DBDC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E036EFF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7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4C611F1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DAB1435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732FDEE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A449B01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6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4FB65D5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B7E6895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B7EEB8E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8</w:t>
            </w:r>
          </w:p>
        </w:tc>
      </w:tr>
      <w:tr w:rsidR="008C4391" w:rsidRPr="008C4391" w14:paraId="507518CB" w14:textId="77777777" w:rsidTr="008C43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33E845CB" w14:textId="7CB26674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Sense organ disease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70CA3D42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5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199CF5E1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1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591779B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9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28A637FF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BBEFE71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1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933EF7F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877A8B1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18F41B4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0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FD86118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B11B33B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115AC4A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0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77F3BCC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725BB54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D906486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76D4ECE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6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77524C7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410CE5F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3C9D173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6</w:t>
            </w:r>
          </w:p>
        </w:tc>
      </w:tr>
      <w:tr w:rsidR="008C4391" w:rsidRPr="008C4391" w14:paraId="01307AC7" w14:textId="77777777" w:rsidTr="008C4391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374512CA" w14:textId="2D60851E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Skin and subcutaneous disease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6FEEB090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9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32F874B5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2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0A208EB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6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633CC595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D74D766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2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6782311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9E63A29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05221D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1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9E8308F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B9BAB6D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E0C4765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2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81BBC83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B1BF116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9FCD0CD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2E3335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7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134AB60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C9F72DF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C068530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7</w:t>
            </w:r>
          </w:p>
        </w:tc>
      </w:tr>
      <w:tr w:rsidR="008C4391" w:rsidRPr="008C4391" w14:paraId="5489683E" w14:textId="77777777" w:rsidTr="008C43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3BE2CCD4" w14:textId="1D6098CC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Substance use disorder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06D8C520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3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450F0EFA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5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DBE690E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1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3CD12EEE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0022937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6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DF40B22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65BDD43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D4418E0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8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87B126F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47EE39E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2EF268D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9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BA6B654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5AD9CD0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065D1C6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D2D564B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0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F547262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5B4EC3F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8D81424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6</w:t>
            </w:r>
          </w:p>
        </w:tc>
      </w:tr>
      <w:tr w:rsidR="008C4391" w:rsidRPr="008C4391" w14:paraId="367FD231" w14:textId="77777777" w:rsidTr="008C43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3670F115" w14:textId="217B2574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ause</w:t>
            </w:r>
          </w:p>
        </w:tc>
        <w:tc>
          <w:tcPr>
            <w:tcW w:w="2053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25DD9550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002</w:t>
            </w:r>
          </w:p>
        </w:tc>
        <w:tc>
          <w:tcPr>
            <w:tcW w:w="2077" w:type="dxa"/>
            <w:gridSpan w:val="4"/>
            <w:shd w:val="clear" w:color="auto" w:fill="FFFFFF" w:themeFill="background1"/>
            <w:noWrap/>
            <w:vAlign w:val="center"/>
            <w:hideMark/>
          </w:tcPr>
          <w:p w14:paraId="40B5DA01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003</w:t>
            </w:r>
          </w:p>
        </w:tc>
        <w:tc>
          <w:tcPr>
            <w:tcW w:w="2076" w:type="dxa"/>
            <w:gridSpan w:val="4"/>
            <w:shd w:val="clear" w:color="auto" w:fill="FFFFFF" w:themeFill="background1"/>
            <w:noWrap/>
            <w:vAlign w:val="center"/>
            <w:hideMark/>
          </w:tcPr>
          <w:p w14:paraId="1B793E3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004</w:t>
            </w:r>
          </w:p>
        </w:tc>
        <w:tc>
          <w:tcPr>
            <w:tcW w:w="2076" w:type="dxa"/>
            <w:gridSpan w:val="4"/>
            <w:shd w:val="clear" w:color="auto" w:fill="FFFFFF" w:themeFill="background1"/>
            <w:noWrap/>
            <w:vAlign w:val="center"/>
            <w:hideMark/>
          </w:tcPr>
          <w:p w14:paraId="1553B1E0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005</w:t>
            </w:r>
          </w:p>
        </w:tc>
        <w:tc>
          <w:tcPr>
            <w:tcW w:w="2093" w:type="dxa"/>
            <w:gridSpan w:val="5"/>
            <w:shd w:val="clear" w:color="auto" w:fill="FFFFFF" w:themeFill="background1"/>
            <w:noWrap/>
            <w:vAlign w:val="center"/>
            <w:hideMark/>
          </w:tcPr>
          <w:p w14:paraId="46DB8A35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006</w:t>
            </w:r>
          </w:p>
        </w:tc>
        <w:tc>
          <w:tcPr>
            <w:tcW w:w="2081" w:type="dxa"/>
            <w:gridSpan w:val="4"/>
            <w:shd w:val="clear" w:color="auto" w:fill="FFFFFF" w:themeFill="background1"/>
            <w:noWrap/>
            <w:vAlign w:val="center"/>
            <w:hideMark/>
          </w:tcPr>
          <w:p w14:paraId="6F51F70E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007</w:t>
            </w:r>
          </w:p>
        </w:tc>
      </w:tr>
      <w:tr w:rsidR="008C4391" w:rsidRPr="008C4391" w14:paraId="2C929D56" w14:textId="77777777" w:rsidTr="008C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Merge/>
            <w:shd w:val="clear" w:color="auto" w:fill="FFFFFF" w:themeFill="background1"/>
            <w:noWrap/>
            <w:vAlign w:val="center"/>
            <w:hideMark/>
          </w:tcPr>
          <w:p w14:paraId="60AF7040" w14:textId="77777777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457227E8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ef</w:t>
            </w:r>
            <w:proofErr w:type="spellEnd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</w:t>
            </w:r>
          </w:p>
        </w:tc>
        <w:tc>
          <w:tcPr>
            <w:tcW w:w="1387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4771D542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5% CI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750F26FB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ef</w:t>
            </w:r>
            <w:proofErr w:type="spellEnd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</w:t>
            </w:r>
          </w:p>
        </w:tc>
        <w:tc>
          <w:tcPr>
            <w:tcW w:w="1385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61575B80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5% CI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F5E2220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ef</w:t>
            </w:r>
            <w:proofErr w:type="spellEnd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</w:t>
            </w:r>
          </w:p>
        </w:tc>
        <w:tc>
          <w:tcPr>
            <w:tcW w:w="1385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095023A8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5% CI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274AB96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ef</w:t>
            </w:r>
            <w:proofErr w:type="spellEnd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</w:t>
            </w:r>
          </w:p>
        </w:tc>
        <w:tc>
          <w:tcPr>
            <w:tcW w:w="1385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30E7853E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5% CI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CEF56A4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ef</w:t>
            </w:r>
            <w:proofErr w:type="spellEnd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</w:t>
            </w:r>
          </w:p>
        </w:tc>
        <w:tc>
          <w:tcPr>
            <w:tcW w:w="1390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44DBB77B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5% CI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C1AC4B9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ef</w:t>
            </w:r>
            <w:proofErr w:type="spellEnd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</w:t>
            </w:r>
          </w:p>
        </w:tc>
        <w:tc>
          <w:tcPr>
            <w:tcW w:w="1390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69F9BB48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5% CI</w:t>
            </w:r>
          </w:p>
        </w:tc>
      </w:tr>
      <w:tr w:rsidR="008C4391" w:rsidRPr="008C4391" w14:paraId="0FDBBD69" w14:textId="77777777" w:rsidTr="008C4391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0FAAC077" w14:textId="7417C909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CVD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24A64F01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794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1B318E91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555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73702CD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1.034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7473602A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75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93D2877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527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A4624CA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98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FFE1EC4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74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2EF26B0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519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BABED79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97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DC23C5D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77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F92639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538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E02C32F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1.00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B06D8B0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79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0B3A005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56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60EAF9D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1.030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C740509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78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9F1EC6E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56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10820B6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1.000</w:t>
            </w:r>
          </w:p>
        </w:tc>
      </w:tr>
      <w:tr w:rsidR="008C4391" w:rsidRPr="008C4391" w14:paraId="24F0E192" w14:textId="77777777" w:rsidTr="008C43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7BFE3012" w14:textId="3AF0F87C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Chronic respiratory disease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618714F4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3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163BBC92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4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CBDDE0C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2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6AFC1DE4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513A21F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2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D3F677D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471F349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28F1F4B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0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7B0700A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6C709C6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CCEB81D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8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179F970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F6333C6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BC616F5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96BA1BA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5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128258E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C3568E9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806B8EB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5</w:t>
            </w:r>
          </w:p>
        </w:tc>
      </w:tr>
      <w:tr w:rsidR="008C4391" w:rsidRPr="008C4391" w14:paraId="589EE425" w14:textId="77777777" w:rsidTr="008C4391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480A5B7B" w14:textId="54B47598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lastRenderedPageBreak/>
              <w:t>Diabetes and kidney disease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5064556D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3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342E04F9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8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4819E25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7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5B9CDB8A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B9F1EC4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9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26C12AF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7157001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C76CB8C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9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46BBD5C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44C43DE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CD48680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0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03890B9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514FA33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0CF4D1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BCC7D83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4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EF7D97E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55F7483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A05B934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4</w:t>
            </w:r>
          </w:p>
        </w:tc>
      </w:tr>
      <w:tr w:rsidR="008C4391" w:rsidRPr="008C4391" w14:paraId="3FF775AB" w14:textId="77777777" w:rsidTr="008C43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62A33AA1" w14:textId="4AC8EAA9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Digestive disease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2B0D0E80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8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2EF22070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7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9D33DA9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19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57F12F1F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AA990FA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8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62BA30F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1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31B40EE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796B312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6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B606D64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1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D51637A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6622A78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0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F040DD7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1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993DF8E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8F3F42D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1EB0E8F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23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19A3DDF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5445727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9D01D0D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28</w:t>
            </w:r>
          </w:p>
        </w:tc>
      </w:tr>
      <w:tr w:rsidR="008C4391" w:rsidRPr="008C4391" w14:paraId="75908592" w14:textId="77777777" w:rsidTr="008C4391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1369FF9C" w14:textId="454940CA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Mental disorder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647FB905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1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12E9DB3F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3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08CBEFA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8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2287546A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CBE26F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7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5E8F3D8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4DF8ED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F76D099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2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C2D7446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6D24A1E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C722C94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1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324EEC7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AE906F0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8BBD2F8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8994D4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9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C35BCA9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493778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85CA771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2</w:t>
            </w:r>
          </w:p>
        </w:tc>
      </w:tr>
      <w:tr w:rsidR="008C4391" w:rsidRPr="008C4391" w14:paraId="73B21415" w14:textId="77777777" w:rsidTr="008C43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446124FB" w14:textId="18C41A69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Musculoskeletal disorder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5DD47D3C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9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3BD54EA6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0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13706B5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9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3708FD69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EEE6CB3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0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BCD063D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3752BB4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11A4E31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4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9367150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1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8A5D6C9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D2DDD3A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4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38CA574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5B43380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D287F9A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5B4296F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8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BA67625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C0F35CB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E8F8A1B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6</w:t>
            </w:r>
          </w:p>
        </w:tc>
      </w:tr>
      <w:tr w:rsidR="008C4391" w:rsidRPr="008C4391" w14:paraId="1ABACE8D" w14:textId="77777777" w:rsidTr="008C4391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11B96783" w14:textId="4EA42556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Neoplasm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10C4C610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48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67EF1380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16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9CBFE79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79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01EE5428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5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F1F4119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18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D11294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8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668BD43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4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B31AFF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14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C37B374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7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FEC2920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5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1F2B579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23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728BEBE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8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12A6C6C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5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38E2633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2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F5C70DC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87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86264FE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6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1C9192C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3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AD78FF7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92</w:t>
            </w:r>
          </w:p>
        </w:tc>
      </w:tr>
      <w:tr w:rsidR="008C4391" w:rsidRPr="008C4391" w14:paraId="126BED85" w14:textId="77777777" w:rsidTr="008C43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0B92A635" w14:textId="4D9E5954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Neurological disorder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13FEEE76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0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360EE8FA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7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50C9CED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2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7FED35B1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A31C268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7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1FBFA67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AC22D76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657055F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8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375F0DE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EA648F2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C492CA6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8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E42DA1C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5B63D1C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B534C50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5A37DB0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3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C19C70B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3F5BF73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5BE5913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3</w:t>
            </w:r>
          </w:p>
        </w:tc>
      </w:tr>
      <w:tr w:rsidR="008C4391" w:rsidRPr="008C4391" w14:paraId="0E7ACFC2" w14:textId="77777777" w:rsidTr="008C4391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5183C2F5" w14:textId="79E16726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NCDs</w:t>
            </w:r>
            <w:proofErr w:type="spellEnd"/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46DB215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838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5F9A2B57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671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87D9FAB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1.005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46632EA6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82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60173BD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658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0C206E7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98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E8FC5AE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81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C9F5E0E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652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8E8219E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98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C5E7EC5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84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0321346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671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C1A37C0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1.02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4D999FD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86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AF56590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67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346194E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1.060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345B6ED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87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4878A07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67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EC6DF8B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1.063</w:t>
            </w:r>
          </w:p>
        </w:tc>
      </w:tr>
      <w:tr w:rsidR="008C4391" w:rsidRPr="008C4391" w14:paraId="22E9DC05" w14:textId="77777777" w:rsidTr="008C43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18810D69" w14:textId="2C42BC4C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 xml:space="preserve">Other </w:t>
            </w:r>
            <w:proofErr w:type="spellStart"/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NCDs</w:t>
            </w:r>
            <w:proofErr w:type="spellEnd"/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29EC3702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0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6607149A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3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8AE3FB9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8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0FCF65A4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27AF85B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3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296823D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30F4D6E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D1A44AF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1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3C9D19B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07AED97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6F9A23B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0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1D18C40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EFE2C6C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7FAF569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1A5B69B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5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D5B1CA4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B66B297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DDE442B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4</w:t>
            </w:r>
          </w:p>
        </w:tc>
      </w:tr>
      <w:tr w:rsidR="008C4391" w:rsidRPr="008C4391" w14:paraId="0E23508B" w14:textId="77777777" w:rsidTr="008C4391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00AA80B7" w14:textId="5534720F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Sense organ disease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2818983E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3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529538FF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9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1B87600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6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5C93BA9C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A6ADFFE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9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11FEDA3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0EC624E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78406E1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7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F08B697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C5171F5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B8D9933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7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23B0129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CA84E3E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FCEA440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57FEB51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4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7734185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BA53C8B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D10874C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4</w:t>
            </w:r>
          </w:p>
        </w:tc>
      </w:tr>
      <w:tr w:rsidR="008C4391" w:rsidRPr="008C4391" w14:paraId="21D3B104" w14:textId="77777777" w:rsidTr="008C43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7BD5A77B" w14:textId="5D75B374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Skin and subcutaneous disease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4E87025C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1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2C7253D2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3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906754F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8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47CF1F41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FEEEC5C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4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BEE66E7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3EE91E5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25FE033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4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328CE7C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F86293C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8E8D9DD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4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7FA9886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3BA3116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8F9DBC0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4704EE2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9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38F10C9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283E34F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8B423F2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9</w:t>
            </w:r>
          </w:p>
        </w:tc>
      </w:tr>
      <w:tr w:rsidR="008C4391" w:rsidRPr="008C4391" w14:paraId="0E2CDB94" w14:textId="77777777" w:rsidTr="008C4391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513A9F79" w14:textId="478E7130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Substance use disorder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5104C790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8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3F68BAA7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2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FCD5C41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4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7458FD4E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4FA956C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2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C42FBEA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0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0C73C3D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65ED04B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2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E69A8D0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67DE5B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6E17EA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6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3C3E3B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D02EB24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403CF38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1317D05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1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296156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2BF5860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1AE1373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4</w:t>
            </w:r>
          </w:p>
        </w:tc>
      </w:tr>
      <w:tr w:rsidR="008C4391" w:rsidRPr="008C4391" w14:paraId="671436D1" w14:textId="77777777" w:rsidTr="008C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69F07B19" w14:textId="1A3373EC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ause</w:t>
            </w:r>
          </w:p>
        </w:tc>
        <w:tc>
          <w:tcPr>
            <w:tcW w:w="2053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49AF6B75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008</w:t>
            </w:r>
          </w:p>
        </w:tc>
        <w:tc>
          <w:tcPr>
            <w:tcW w:w="2077" w:type="dxa"/>
            <w:gridSpan w:val="4"/>
            <w:shd w:val="clear" w:color="auto" w:fill="FFFFFF" w:themeFill="background1"/>
            <w:noWrap/>
            <w:vAlign w:val="center"/>
            <w:hideMark/>
          </w:tcPr>
          <w:p w14:paraId="69BA350D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009</w:t>
            </w:r>
          </w:p>
        </w:tc>
        <w:tc>
          <w:tcPr>
            <w:tcW w:w="2076" w:type="dxa"/>
            <w:gridSpan w:val="4"/>
            <w:shd w:val="clear" w:color="auto" w:fill="FFFFFF" w:themeFill="background1"/>
            <w:noWrap/>
            <w:vAlign w:val="center"/>
            <w:hideMark/>
          </w:tcPr>
          <w:p w14:paraId="279233DA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010</w:t>
            </w:r>
          </w:p>
        </w:tc>
        <w:tc>
          <w:tcPr>
            <w:tcW w:w="2076" w:type="dxa"/>
            <w:gridSpan w:val="4"/>
            <w:shd w:val="clear" w:color="auto" w:fill="FFFFFF" w:themeFill="background1"/>
            <w:noWrap/>
            <w:vAlign w:val="center"/>
            <w:hideMark/>
          </w:tcPr>
          <w:p w14:paraId="2EDBFCE6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011</w:t>
            </w:r>
          </w:p>
        </w:tc>
        <w:tc>
          <w:tcPr>
            <w:tcW w:w="2093" w:type="dxa"/>
            <w:gridSpan w:val="5"/>
            <w:shd w:val="clear" w:color="auto" w:fill="FFFFFF" w:themeFill="background1"/>
            <w:noWrap/>
            <w:vAlign w:val="center"/>
            <w:hideMark/>
          </w:tcPr>
          <w:p w14:paraId="4881E111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012</w:t>
            </w:r>
          </w:p>
        </w:tc>
        <w:tc>
          <w:tcPr>
            <w:tcW w:w="2081" w:type="dxa"/>
            <w:gridSpan w:val="4"/>
            <w:shd w:val="clear" w:color="auto" w:fill="FFFFFF" w:themeFill="background1"/>
            <w:noWrap/>
            <w:vAlign w:val="center"/>
            <w:hideMark/>
          </w:tcPr>
          <w:p w14:paraId="39A41707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013</w:t>
            </w:r>
          </w:p>
        </w:tc>
      </w:tr>
      <w:tr w:rsidR="008C4391" w:rsidRPr="008C4391" w14:paraId="114364CE" w14:textId="77777777" w:rsidTr="008C43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Merge/>
            <w:shd w:val="clear" w:color="auto" w:fill="FFFFFF" w:themeFill="background1"/>
            <w:noWrap/>
            <w:vAlign w:val="center"/>
            <w:hideMark/>
          </w:tcPr>
          <w:p w14:paraId="0D87D083" w14:textId="77777777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2E56EA3D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ef</w:t>
            </w:r>
            <w:proofErr w:type="spellEnd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</w:t>
            </w:r>
          </w:p>
        </w:tc>
        <w:tc>
          <w:tcPr>
            <w:tcW w:w="1387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5764E5EC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5% CI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54D57EAD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ef</w:t>
            </w:r>
            <w:proofErr w:type="spellEnd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</w:t>
            </w:r>
          </w:p>
        </w:tc>
        <w:tc>
          <w:tcPr>
            <w:tcW w:w="1385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1D699AED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5% CI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7693509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ef</w:t>
            </w:r>
            <w:proofErr w:type="spellEnd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</w:t>
            </w:r>
          </w:p>
        </w:tc>
        <w:tc>
          <w:tcPr>
            <w:tcW w:w="1385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1A248A4A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5% CI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6DA01A4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ef</w:t>
            </w:r>
            <w:proofErr w:type="spellEnd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</w:t>
            </w:r>
          </w:p>
        </w:tc>
        <w:tc>
          <w:tcPr>
            <w:tcW w:w="1385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747DB25D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5% CI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530860F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ef</w:t>
            </w:r>
            <w:proofErr w:type="spellEnd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</w:t>
            </w:r>
          </w:p>
        </w:tc>
        <w:tc>
          <w:tcPr>
            <w:tcW w:w="1390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0193B310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5% CI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A49167A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ef</w:t>
            </w:r>
            <w:proofErr w:type="spellEnd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</w:t>
            </w:r>
          </w:p>
        </w:tc>
        <w:tc>
          <w:tcPr>
            <w:tcW w:w="1390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00EFF980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5% CI</w:t>
            </w:r>
          </w:p>
        </w:tc>
      </w:tr>
      <w:tr w:rsidR="008C4391" w:rsidRPr="008C4391" w14:paraId="5B640FBA" w14:textId="77777777" w:rsidTr="008C43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617EDEA2" w14:textId="11AFBDED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CVD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5B2FC57E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726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52B8480B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526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2B09C9A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925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4C7461D0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69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7D9464D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506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56ACB5E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88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D08B55A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67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2224697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485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7FAE34E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85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EEECFA6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65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AA0E280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471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91E487A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83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9CF5373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61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1C14889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44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F085681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789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DEB8F8C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59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0EEC201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42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2957988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763</w:t>
            </w:r>
          </w:p>
        </w:tc>
      </w:tr>
      <w:tr w:rsidR="008C4391" w:rsidRPr="008C4391" w14:paraId="06AC2CFA" w14:textId="77777777" w:rsidTr="008C4391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28BC2AB0" w14:textId="4AD63C3C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Chronic respiratory disease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55BE6CCA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3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05606CD5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5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F3BECFC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2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18FF75F0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B5C2B5E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6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9F86AF3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A2BAFCB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903A51C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7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BE1FD03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7B42DC4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64C6B3A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6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CBA84A8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A801326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E6B64DC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9090D68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1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B54458C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AFCBB84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CB27E83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0</w:t>
            </w:r>
          </w:p>
        </w:tc>
      </w:tr>
      <w:tr w:rsidR="008C4391" w:rsidRPr="008C4391" w14:paraId="1A2E49EB" w14:textId="77777777" w:rsidTr="008C43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16462DF1" w14:textId="60B053B0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Diabetes and kidney disease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1D5D3618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2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1BF0EB65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1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4834FC5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3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3C97F662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CD3E1D3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1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78B156C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DC1ABCD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9E88999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0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8F3A047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5589AA3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33126B2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0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FA65F71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CA857BA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13A6712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890D19E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7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6C65717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207EC23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4FAF24D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6</w:t>
            </w:r>
          </w:p>
        </w:tc>
      </w:tr>
      <w:tr w:rsidR="008C4391" w:rsidRPr="008C4391" w14:paraId="1EA8EEBC" w14:textId="77777777" w:rsidTr="008C4391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7CD67CF5" w14:textId="5087193B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Digestive disease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4B84B2DF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5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3CCEF63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4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AC7A631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25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083F9154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9B6E9CF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1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93456B5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1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7EF338B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E995AE0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8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C40151F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1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177269E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3116BDD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7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E63EFC7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AF26DC0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1692B07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AA481EF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7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4199839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4F199DA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3A7FD30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4</w:t>
            </w:r>
          </w:p>
        </w:tc>
      </w:tr>
      <w:tr w:rsidR="008C4391" w:rsidRPr="008C4391" w14:paraId="3B023778" w14:textId="77777777" w:rsidTr="008C43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51DB6309" w14:textId="49309851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Mental disorder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687327B5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6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24C749FC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6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C6E0C5C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5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74DCE7A8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9B007C0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8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12623FF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F3FBFE9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BB2120F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6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96B76B5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AB5CC81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B734707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6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078D366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652D3A2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28DD70D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67FE875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6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405CF6F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DF3A3C7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6DEC396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4</w:t>
            </w:r>
          </w:p>
        </w:tc>
      </w:tr>
      <w:tr w:rsidR="008C4391" w:rsidRPr="008C4391" w14:paraId="608AE149" w14:textId="77777777" w:rsidTr="008C4391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5F16D899" w14:textId="682C6278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Musculoskeletal disorder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0A8055E7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8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786C3D1B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0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B712BDE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5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6FACD59D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48BCC83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8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231ADC3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6E3C219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A99EBA9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8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DF27D2C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AB8E577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247CFF6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8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801E004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AFBD683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A61505C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2549B0F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4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2CD6CC9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DD328CB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8D0E26A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2</w:t>
            </w:r>
          </w:p>
        </w:tc>
      </w:tr>
      <w:tr w:rsidR="008C4391" w:rsidRPr="008C4391" w14:paraId="4477D6FE" w14:textId="77777777" w:rsidTr="008C43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4AF1931F" w14:textId="377D9759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Neoplasm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30A5F1CA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59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6939B0F1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33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545F03B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86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471DE9BD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5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19CDD7C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30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9E9D87A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8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B22B8E0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5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E1B738A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29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E2C733C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7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A4DB99D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4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2D67667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24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8893A5D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7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390DFAC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4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7E193D1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2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3F07397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69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A8F70AC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3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BE26A67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1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818A4D1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60</w:t>
            </w:r>
          </w:p>
        </w:tc>
      </w:tr>
      <w:tr w:rsidR="008C4391" w:rsidRPr="008C4391" w14:paraId="36BEF545" w14:textId="77777777" w:rsidTr="008C4391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447FABC9" w14:textId="49BF094D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Neurological disorder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70EE0BDE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0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774A3948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7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5848640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3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781F3244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FD865FE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8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BCDB4E4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DA14CB7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0090A08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8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5D2B0FE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EDCE32F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B042C8F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8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A2E4369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BDD0EB3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A89D719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50DAD67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4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8C221A9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A9210AE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096DD93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4</w:t>
            </w:r>
          </w:p>
        </w:tc>
      </w:tr>
      <w:tr w:rsidR="008C4391" w:rsidRPr="008C4391" w14:paraId="4D414E0A" w14:textId="77777777" w:rsidTr="008C43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56D419A1" w14:textId="3C624272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NCDs</w:t>
            </w:r>
            <w:proofErr w:type="spellEnd"/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21E81852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817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5FF9CBAB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648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D073CB6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986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69B0C092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74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CD8928E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590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B7B328B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90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04ED9FC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71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C0D6A13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565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9AAFFFD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86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02B89BE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68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150092E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544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67CE44E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81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04F5FD3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68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01BF32D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55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B4CD0CE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807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CF31EF1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65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5F6CE8E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52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85EF09B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780</w:t>
            </w:r>
          </w:p>
        </w:tc>
      </w:tr>
      <w:tr w:rsidR="008C4391" w:rsidRPr="008C4391" w14:paraId="1B04CD77" w14:textId="77777777" w:rsidTr="008C4391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5D5BA667" w14:textId="18D74E36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 xml:space="preserve">Other </w:t>
            </w:r>
            <w:proofErr w:type="spellStart"/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NCDs</w:t>
            </w:r>
            <w:proofErr w:type="spellEnd"/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200BB648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6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7C5C9B1B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0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7B7486F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3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1D6273E9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5058437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0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FAE1244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3FF7DD6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B8B715B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0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F887838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178ACBF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D880244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0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5CBAD3E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1C1E263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616D904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5903B68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1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943CD2A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9228991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D045A31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2</w:t>
            </w:r>
          </w:p>
        </w:tc>
      </w:tr>
      <w:tr w:rsidR="008C4391" w:rsidRPr="008C4391" w14:paraId="64CF3BE7" w14:textId="77777777" w:rsidTr="008C43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224B0288" w14:textId="2F094B67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Sense organ disease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32ACED01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1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2F0D11C9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8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3701E5E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4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1F49C787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C78558A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8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F76849E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0CA9A68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7926F08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8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7BA6B49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5B2A025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0B67001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8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1F3918F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823E175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38D1C6C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78829AE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4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DB3FF3B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D536090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2AC3DE4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4</w:t>
            </w:r>
          </w:p>
        </w:tc>
      </w:tr>
      <w:tr w:rsidR="008C4391" w:rsidRPr="008C4391" w14:paraId="3002F8A6" w14:textId="77777777" w:rsidTr="008C4391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7D39F238" w14:textId="62F2EAC8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Skin and subcutaneous disease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330E3E5D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1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447B3E8A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4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71B1C48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9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7618E26D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3B35B7F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4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2C9E03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5AA9577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C34ABA8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4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BAA2A1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A1CA670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82A15D7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4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194BC50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2090F6C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0A16B37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B9AF3AC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8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282ED65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3DA0259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D98F530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8</w:t>
            </w:r>
          </w:p>
        </w:tc>
      </w:tr>
      <w:tr w:rsidR="008C4391" w:rsidRPr="008C4391" w14:paraId="66D83446" w14:textId="77777777" w:rsidTr="008C43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7D09B358" w14:textId="75161E1F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Substance use disorder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78323C43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5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3A3EDBF0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8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8885AEF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2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42154702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551FCCE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8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55C45F2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FF45052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ABA39ED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8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54CEE60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36191F9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129C0AB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8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9D13756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A44C891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BCF32D9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6DE964E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3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439289F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FD82006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1514BDD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3</w:t>
            </w:r>
          </w:p>
        </w:tc>
      </w:tr>
      <w:tr w:rsidR="008C4391" w:rsidRPr="008C4391" w14:paraId="76DE533B" w14:textId="77777777" w:rsidTr="008C43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0F5A5D37" w14:textId="16267163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ause</w:t>
            </w:r>
          </w:p>
        </w:tc>
        <w:tc>
          <w:tcPr>
            <w:tcW w:w="2053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18B6BD28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014</w:t>
            </w:r>
          </w:p>
        </w:tc>
        <w:tc>
          <w:tcPr>
            <w:tcW w:w="2077" w:type="dxa"/>
            <w:gridSpan w:val="4"/>
            <w:shd w:val="clear" w:color="auto" w:fill="FFFFFF" w:themeFill="background1"/>
            <w:noWrap/>
            <w:vAlign w:val="center"/>
            <w:hideMark/>
          </w:tcPr>
          <w:p w14:paraId="35836785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015</w:t>
            </w:r>
          </w:p>
        </w:tc>
        <w:tc>
          <w:tcPr>
            <w:tcW w:w="2076" w:type="dxa"/>
            <w:gridSpan w:val="4"/>
            <w:shd w:val="clear" w:color="auto" w:fill="FFFFFF" w:themeFill="background1"/>
            <w:noWrap/>
            <w:vAlign w:val="center"/>
            <w:hideMark/>
          </w:tcPr>
          <w:p w14:paraId="0D2737CE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016</w:t>
            </w:r>
          </w:p>
        </w:tc>
        <w:tc>
          <w:tcPr>
            <w:tcW w:w="2076" w:type="dxa"/>
            <w:gridSpan w:val="4"/>
            <w:shd w:val="clear" w:color="auto" w:fill="FFFFFF" w:themeFill="background1"/>
            <w:noWrap/>
            <w:vAlign w:val="center"/>
            <w:hideMark/>
          </w:tcPr>
          <w:p w14:paraId="34948F30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017</w:t>
            </w:r>
          </w:p>
        </w:tc>
        <w:tc>
          <w:tcPr>
            <w:tcW w:w="2093" w:type="dxa"/>
            <w:gridSpan w:val="5"/>
            <w:shd w:val="clear" w:color="auto" w:fill="FFFFFF" w:themeFill="background1"/>
            <w:noWrap/>
            <w:vAlign w:val="center"/>
            <w:hideMark/>
          </w:tcPr>
          <w:p w14:paraId="4245E480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018</w:t>
            </w:r>
          </w:p>
        </w:tc>
        <w:tc>
          <w:tcPr>
            <w:tcW w:w="2081" w:type="dxa"/>
            <w:gridSpan w:val="4"/>
            <w:shd w:val="clear" w:color="auto" w:fill="FFFFFF" w:themeFill="background1"/>
            <w:noWrap/>
            <w:vAlign w:val="center"/>
            <w:hideMark/>
          </w:tcPr>
          <w:p w14:paraId="0E5BE7F5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019</w:t>
            </w:r>
          </w:p>
        </w:tc>
      </w:tr>
      <w:tr w:rsidR="008C4391" w:rsidRPr="008C4391" w14:paraId="2EAAEB83" w14:textId="77777777" w:rsidTr="008C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Merge/>
            <w:shd w:val="clear" w:color="auto" w:fill="FFFFFF" w:themeFill="background1"/>
            <w:noWrap/>
            <w:vAlign w:val="center"/>
            <w:hideMark/>
          </w:tcPr>
          <w:p w14:paraId="4A2BE53C" w14:textId="77777777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110610BB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ef</w:t>
            </w:r>
            <w:proofErr w:type="spellEnd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</w:t>
            </w:r>
          </w:p>
        </w:tc>
        <w:tc>
          <w:tcPr>
            <w:tcW w:w="1387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30BC98EC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5% CI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4E43580C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ef</w:t>
            </w:r>
            <w:proofErr w:type="spellEnd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</w:t>
            </w:r>
          </w:p>
        </w:tc>
        <w:tc>
          <w:tcPr>
            <w:tcW w:w="1385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089594B0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5% CI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D75CC9F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ef</w:t>
            </w:r>
            <w:proofErr w:type="spellEnd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</w:t>
            </w:r>
          </w:p>
        </w:tc>
        <w:tc>
          <w:tcPr>
            <w:tcW w:w="1385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5B37E1CD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5% CI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9DE6100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ef</w:t>
            </w:r>
            <w:proofErr w:type="spellEnd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</w:t>
            </w:r>
          </w:p>
        </w:tc>
        <w:tc>
          <w:tcPr>
            <w:tcW w:w="1385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333BE337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5% CI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B8880E3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ef</w:t>
            </w:r>
            <w:proofErr w:type="spellEnd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</w:t>
            </w:r>
          </w:p>
        </w:tc>
        <w:tc>
          <w:tcPr>
            <w:tcW w:w="1390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5EC53804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5% CI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F02CA18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ef</w:t>
            </w:r>
            <w:proofErr w:type="spellEnd"/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</w:t>
            </w:r>
          </w:p>
        </w:tc>
        <w:tc>
          <w:tcPr>
            <w:tcW w:w="1390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390FCFFD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5% CI</w:t>
            </w:r>
          </w:p>
        </w:tc>
      </w:tr>
      <w:tr w:rsidR="008C4391" w:rsidRPr="008C4391" w14:paraId="35B7DEDB" w14:textId="77777777" w:rsidTr="008C4391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6E19C8D1" w14:textId="52AC49ED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CVD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6E39FE06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575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41D30F03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411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8F3B00B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739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17B57A8D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56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82B43EC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410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ED98044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71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91A67C7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55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50C042D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403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90905BE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70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A2E2A3B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54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816FBF6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395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4CD0719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69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8963827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53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5F5037E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38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393ABA6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687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32CE5F6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53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C7EBC25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38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504D6F9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681</w:t>
            </w:r>
          </w:p>
        </w:tc>
      </w:tr>
      <w:tr w:rsidR="008C4391" w:rsidRPr="008C4391" w14:paraId="21B86AA5" w14:textId="77777777" w:rsidTr="008C43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69ED4D93" w14:textId="3A620962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Chronic respiratory disease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4FC5EE52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2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7754AB88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4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6458841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9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3488E53A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2CEC415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5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144FD38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EB331E6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B8E2C42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5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844A270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C1880F3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317B116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4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EF1656C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DCC9E33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DDDECB0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5CDCD78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9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3502A8C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57CE7F2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3DAF367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8</w:t>
            </w:r>
          </w:p>
        </w:tc>
      </w:tr>
      <w:tr w:rsidR="008C4391" w:rsidRPr="008C4391" w14:paraId="27DBB6B7" w14:textId="77777777" w:rsidTr="008C4391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3AE00692" w14:textId="77048E63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Diabetes and kidney disease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3F68E595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7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363C571A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8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3E64F58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6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757EC71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BA7F128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0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4DB4980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B9F6F4B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E7D682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8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C10E306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EE254FE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BE358C3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6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BD0E510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7F087CF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196C06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F5F1B37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5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EA3B584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977788E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758E1CF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6</w:t>
            </w:r>
          </w:p>
        </w:tc>
      </w:tr>
      <w:tr w:rsidR="008C4391" w:rsidRPr="008C4391" w14:paraId="3870A9D2" w14:textId="77777777" w:rsidTr="008C43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32FD4F57" w14:textId="555536DA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Digestive disease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3AD993AC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8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480309DF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3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79E886E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4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57E4A453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980DF1D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4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FFC4901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C8993BC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4F59478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2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C4DC57E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E9E3D08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7980F9C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0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F9B93E2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E85387D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7D50920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2CBD1E4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7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03FD353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B9AD32C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DA4056B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6</w:t>
            </w:r>
          </w:p>
        </w:tc>
      </w:tr>
      <w:tr w:rsidR="008C4391" w:rsidRPr="008C4391" w14:paraId="13019085" w14:textId="77777777" w:rsidTr="008C4391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552FAFDC" w14:textId="6DED0F85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Mental disorder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217A6B35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3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706F9363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3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3763395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3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68A57CEB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FB64081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3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DD55560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C392CC5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8778D29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4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D6F20A7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B44A0CE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2D9B528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4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507B3D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38A5589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D001EDF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8AD0A08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2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166B784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C9AF7ED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026290C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4</w:t>
            </w:r>
          </w:p>
        </w:tc>
      </w:tr>
      <w:tr w:rsidR="008C4391" w:rsidRPr="008C4391" w14:paraId="636B3197" w14:textId="77777777" w:rsidTr="008C43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3E120C04" w14:textId="59690D7C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Musculoskeletal disorder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5563DD27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7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732809FD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6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2143388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8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3C09D5BA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0591AEF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4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56B1EE9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98DB38E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C2DF913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1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AB90101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668588F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C1A2D95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1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353797B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0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468410B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E942945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50039F2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9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4BBD8C0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576FD71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0E59AA9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8</w:t>
            </w:r>
          </w:p>
        </w:tc>
      </w:tr>
      <w:tr w:rsidR="008C4391" w:rsidRPr="008C4391" w14:paraId="772FF90D" w14:textId="77777777" w:rsidTr="008C4391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225A52C9" w14:textId="16918F2A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lastRenderedPageBreak/>
              <w:t>Neoplasm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7E26B631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42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2E287974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18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1C81029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66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5320D780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4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DF824D7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19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3AA0FB1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6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E28CCFF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3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E4D285C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11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111FD1B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5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A27CAAD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3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3972ED5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10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9EC6F0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5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E6B5A18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3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76C37AB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1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DA052CA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56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A950E04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3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3476208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1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48897B0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153</w:t>
            </w:r>
          </w:p>
        </w:tc>
      </w:tr>
      <w:tr w:rsidR="008C4391" w:rsidRPr="008C4391" w14:paraId="6CBB8216" w14:textId="77777777" w:rsidTr="008C43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067257D2" w14:textId="22F2E738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Neurological disorder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6B9FBC92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2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6A123076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0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6DA0FC8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5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069C6199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858DA50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1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3BBFD96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DFC4B1F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2DA9FC1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0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82F917E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3ED7BA4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8AD3FDC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9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977A960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EA9822C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7F39199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6257C98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3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72976CF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CBFC7C1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45F07D0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2</w:t>
            </w:r>
          </w:p>
        </w:tc>
      </w:tr>
      <w:tr w:rsidR="008C4391" w:rsidRPr="008C4391" w14:paraId="71EA4273" w14:textId="77777777" w:rsidTr="008C4391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707A89CA" w14:textId="3686EA27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NCDs</w:t>
            </w:r>
            <w:proofErr w:type="spellEnd"/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2804F7B4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655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619F8ED4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523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1373E1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788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7F55175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62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E6C9C5F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503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7B7E4D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75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4D20CF4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61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947BD1E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490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02EDE85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74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11B7E1D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59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6C20AA9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472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D1FACFD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71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33C5D9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59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DDE8706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46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CEEDAFA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719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25394F1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59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B85BF8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47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510D5E4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715</w:t>
            </w:r>
          </w:p>
        </w:tc>
      </w:tr>
      <w:tr w:rsidR="008C4391" w:rsidRPr="008C4391" w14:paraId="6DF8CFE5" w14:textId="77777777" w:rsidTr="008C43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43041F94" w14:textId="37C86457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 xml:space="preserve">Other </w:t>
            </w:r>
            <w:proofErr w:type="spellStart"/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NCDs</w:t>
            </w:r>
            <w:proofErr w:type="spellEnd"/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103C3687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5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710490A3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9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72DB4E0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2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0F80D25D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C12FD38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1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F893977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3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E6E6831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C9FF119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4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EF128FD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4BE7B1C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A8584C4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1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F431166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AFF2064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88A67DB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0BF1A00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4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E551285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7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0B44BB6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FC970C9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53</w:t>
            </w:r>
          </w:p>
        </w:tc>
      </w:tr>
      <w:tr w:rsidR="008C4391" w:rsidRPr="008C4391" w14:paraId="5180C51B" w14:textId="77777777" w:rsidTr="008C4391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7D4C6E36" w14:textId="23177C78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Sense organ disease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782D0EB7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1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739A817B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8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9664765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4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33CD9CF9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20BC788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9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8F2ACC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0DA6E2A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6C0F30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9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33784F1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3F3FD1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2408E7B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9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1A6D097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79CE469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8F3426B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747FE81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5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FFB699E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B0F8234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2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5D02DA6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5</w:t>
            </w:r>
          </w:p>
        </w:tc>
      </w:tr>
      <w:tr w:rsidR="008C4391" w:rsidRPr="008C4391" w14:paraId="7CEFA54E" w14:textId="77777777" w:rsidTr="008C43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54167F0A" w14:textId="705B7776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Skin and subcutaneous disease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7E14817D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9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73B896F6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2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B8453A1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7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6E890F7E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B2443F8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2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95049D9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782DF1FB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5A91675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2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2CF4C1E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5A7C48F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02C7B7E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2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58A4692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4C238EA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0A0E4420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60582E4E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6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1F54665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9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99A654A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31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32C7E22" w14:textId="77777777" w:rsidR="008C4391" w:rsidRPr="008C4391" w:rsidRDefault="008C4391" w:rsidP="008C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47</w:t>
            </w:r>
          </w:p>
        </w:tc>
      </w:tr>
      <w:tr w:rsidR="008C4391" w:rsidRPr="008C4391" w14:paraId="31FDD490" w14:textId="77777777" w:rsidTr="008C4391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shd w:val="clear" w:color="auto" w:fill="FFFFFF" w:themeFill="background1"/>
            <w:noWrap/>
            <w:vAlign w:val="center"/>
            <w:hideMark/>
          </w:tcPr>
          <w:p w14:paraId="10A5A211" w14:textId="072BB0B5" w:rsidR="008C4391" w:rsidRPr="008C4391" w:rsidRDefault="008C4391" w:rsidP="008C4391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Substance use disorders</w:t>
            </w:r>
          </w:p>
        </w:tc>
        <w:tc>
          <w:tcPr>
            <w:tcW w:w="678" w:type="dxa"/>
            <w:shd w:val="clear" w:color="auto" w:fill="FFFFFF" w:themeFill="background1"/>
            <w:noWrap/>
            <w:vAlign w:val="center"/>
            <w:hideMark/>
          </w:tcPr>
          <w:p w14:paraId="3D471C0D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9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6C0BE933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1</w:t>
            </w:r>
          </w:p>
        </w:tc>
        <w:tc>
          <w:tcPr>
            <w:tcW w:w="69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FFE3880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00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76CA3A6C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7303CB7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2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0961F8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4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A438EB3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CC64603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3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D78CAE3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6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E0C5296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49C92287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0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43E6D4F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5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9F4487E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8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1B8DC69E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2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90961C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8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7F81874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78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33CF1732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60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14:paraId="2AB9B913" w14:textId="77777777" w:rsidR="008C4391" w:rsidRPr="008C4391" w:rsidRDefault="008C4391" w:rsidP="008C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C4391">
              <w:rPr>
                <w:rFonts w:ascii="Times New Roman" w:hAnsi="Times New Roman" w:cs="Times New Roman"/>
                <w:sz w:val="12"/>
                <w:szCs w:val="12"/>
              </w:rPr>
              <w:t>0.096</w:t>
            </w:r>
          </w:p>
        </w:tc>
      </w:tr>
    </w:tbl>
    <w:p w14:paraId="42FEC4D7" w14:textId="77777777" w:rsidR="004F282B" w:rsidRPr="004F282B" w:rsidRDefault="004F282B"/>
    <w:sectPr w:rsidR="004F282B" w:rsidRPr="004F282B" w:rsidSect="008C4391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328A5"/>
    <w:multiLevelType w:val="hybridMultilevel"/>
    <w:tmpl w:val="6C4C05B2"/>
    <w:lvl w:ilvl="0" w:tplc="54D030EC">
      <w:start w:val="1"/>
      <w:numFmt w:val="decimal"/>
      <w:lvlText w:val="%1."/>
      <w:lvlJc w:val="left"/>
      <w:pPr>
        <w:ind w:left="1068" w:hanging="360"/>
      </w:pPr>
    </w:lvl>
    <w:lvl w:ilvl="1" w:tplc="33ACDBB6">
      <w:start w:val="1"/>
      <w:numFmt w:val="lowerLetter"/>
      <w:lvlText w:val="%2."/>
      <w:lvlJc w:val="left"/>
      <w:pPr>
        <w:ind w:left="1788" w:hanging="360"/>
      </w:pPr>
    </w:lvl>
    <w:lvl w:ilvl="2" w:tplc="86CE3484" w:tentative="1">
      <w:start w:val="1"/>
      <w:numFmt w:val="lowerRoman"/>
      <w:lvlText w:val="%3."/>
      <w:lvlJc w:val="right"/>
      <w:pPr>
        <w:ind w:left="2508" w:hanging="180"/>
      </w:pPr>
    </w:lvl>
    <w:lvl w:ilvl="3" w:tplc="0B589804" w:tentative="1">
      <w:start w:val="1"/>
      <w:numFmt w:val="decimal"/>
      <w:lvlText w:val="%4."/>
      <w:lvlJc w:val="left"/>
      <w:pPr>
        <w:ind w:left="3228" w:hanging="360"/>
      </w:pPr>
    </w:lvl>
    <w:lvl w:ilvl="4" w:tplc="3DC2926A" w:tentative="1">
      <w:start w:val="1"/>
      <w:numFmt w:val="lowerLetter"/>
      <w:lvlText w:val="%5."/>
      <w:lvlJc w:val="left"/>
      <w:pPr>
        <w:ind w:left="3948" w:hanging="360"/>
      </w:pPr>
    </w:lvl>
    <w:lvl w:ilvl="5" w:tplc="5F7EDEC2" w:tentative="1">
      <w:start w:val="1"/>
      <w:numFmt w:val="lowerRoman"/>
      <w:lvlText w:val="%6."/>
      <w:lvlJc w:val="right"/>
      <w:pPr>
        <w:ind w:left="4668" w:hanging="180"/>
      </w:pPr>
    </w:lvl>
    <w:lvl w:ilvl="6" w:tplc="3D8A2CF0" w:tentative="1">
      <w:start w:val="1"/>
      <w:numFmt w:val="decimal"/>
      <w:lvlText w:val="%7."/>
      <w:lvlJc w:val="left"/>
      <w:pPr>
        <w:ind w:left="5388" w:hanging="360"/>
      </w:pPr>
    </w:lvl>
    <w:lvl w:ilvl="7" w:tplc="5A62DE3C" w:tentative="1">
      <w:start w:val="1"/>
      <w:numFmt w:val="lowerLetter"/>
      <w:lvlText w:val="%8."/>
      <w:lvlJc w:val="left"/>
      <w:pPr>
        <w:ind w:left="6108" w:hanging="360"/>
      </w:pPr>
    </w:lvl>
    <w:lvl w:ilvl="8" w:tplc="265AC28E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117C6394"/>
    <w:multiLevelType w:val="hybridMultilevel"/>
    <w:tmpl w:val="F9B672E4"/>
    <w:lvl w:ilvl="0" w:tplc="2A36C30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5B565BB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8709AE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204D7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5E508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97827C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8CE2D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E032A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988155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D75AA6"/>
    <w:multiLevelType w:val="hybridMultilevel"/>
    <w:tmpl w:val="FD6A5354"/>
    <w:lvl w:ilvl="0" w:tplc="7528F7C6">
      <w:start w:val="1"/>
      <w:numFmt w:val="decimal"/>
      <w:lvlText w:val="(%1)"/>
      <w:lvlJc w:val="left"/>
      <w:pPr>
        <w:ind w:left="1068" w:hanging="360"/>
      </w:pPr>
      <w:rPr>
        <w:rFonts w:hint="default"/>
      </w:rPr>
    </w:lvl>
    <w:lvl w:ilvl="1" w:tplc="E99A57AE" w:tentative="1">
      <w:start w:val="1"/>
      <w:numFmt w:val="lowerLetter"/>
      <w:lvlText w:val="%2."/>
      <w:lvlJc w:val="left"/>
      <w:pPr>
        <w:ind w:left="1788" w:hanging="360"/>
      </w:pPr>
    </w:lvl>
    <w:lvl w:ilvl="2" w:tplc="3CD65650" w:tentative="1">
      <w:start w:val="1"/>
      <w:numFmt w:val="lowerRoman"/>
      <w:lvlText w:val="%3."/>
      <w:lvlJc w:val="right"/>
      <w:pPr>
        <w:ind w:left="2508" w:hanging="180"/>
      </w:pPr>
    </w:lvl>
    <w:lvl w:ilvl="3" w:tplc="B37E69DE" w:tentative="1">
      <w:start w:val="1"/>
      <w:numFmt w:val="decimal"/>
      <w:lvlText w:val="%4."/>
      <w:lvlJc w:val="left"/>
      <w:pPr>
        <w:ind w:left="3228" w:hanging="360"/>
      </w:pPr>
    </w:lvl>
    <w:lvl w:ilvl="4" w:tplc="EA9623C6" w:tentative="1">
      <w:start w:val="1"/>
      <w:numFmt w:val="lowerLetter"/>
      <w:lvlText w:val="%5."/>
      <w:lvlJc w:val="left"/>
      <w:pPr>
        <w:ind w:left="3948" w:hanging="360"/>
      </w:pPr>
    </w:lvl>
    <w:lvl w:ilvl="5" w:tplc="ACCC818C" w:tentative="1">
      <w:start w:val="1"/>
      <w:numFmt w:val="lowerRoman"/>
      <w:lvlText w:val="%6."/>
      <w:lvlJc w:val="right"/>
      <w:pPr>
        <w:ind w:left="4668" w:hanging="180"/>
      </w:pPr>
    </w:lvl>
    <w:lvl w:ilvl="6" w:tplc="7E5625F8" w:tentative="1">
      <w:start w:val="1"/>
      <w:numFmt w:val="decimal"/>
      <w:lvlText w:val="%7."/>
      <w:lvlJc w:val="left"/>
      <w:pPr>
        <w:ind w:left="5388" w:hanging="360"/>
      </w:pPr>
    </w:lvl>
    <w:lvl w:ilvl="7" w:tplc="2252E690" w:tentative="1">
      <w:start w:val="1"/>
      <w:numFmt w:val="lowerLetter"/>
      <w:lvlText w:val="%8."/>
      <w:lvlJc w:val="left"/>
      <w:pPr>
        <w:ind w:left="6108" w:hanging="360"/>
      </w:pPr>
    </w:lvl>
    <w:lvl w:ilvl="8" w:tplc="AC362C8E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273543EA"/>
    <w:multiLevelType w:val="hybridMultilevel"/>
    <w:tmpl w:val="78024DAE"/>
    <w:lvl w:ilvl="0" w:tplc="38F4347C">
      <w:start w:val="1"/>
      <w:numFmt w:val="decimal"/>
      <w:lvlText w:val="%1."/>
      <w:lvlJc w:val="left"/>
      <w:pPr>
        <w:ind w:left="720" w:hanging="360"/>
      </w:pPr>
    </w:lvl>
    <w:lvl w:ilvl="1" w:tplc="EE76E0B8" w:tentative="1">
      <w:start w:val="1"/>
      <w:numFmt w:val="lowerLetter"/>
      <w:lvlText w:val="%2."/>
      <w:lvlJc w:val="left"/>
      <w:pPr>
        <w:ind w:left="1440" w:hanging="360"/>
      </w:pPr>
    </w:lvl>
    <w:lvl w:ilvl="2" w:tplc="B030B9CE" w:tentative="1">
      <w:start w:val="1"/>
      <w:numFmt w:val="lowerRoman"/>
      <w:lvlText w:val="%3."/>
      <w:lvlJc w:val="right"/>
      <w:pPr>
        <w:ind w:left="2160" w:hanging="180"/>
      </w:pPr>
    </w:lvl>
    <w:lvl w:ilvl="3" w:tplc="92A2DFD0" w:tentative="1">
      <w:start w:val="1"/>
      <w:numFmt w:val="decimal"/>
      <w:lvlText w:val="%4."/>
      <w:lvlJc w:val="left"/>
      <w:pPr>
        <w:ind w:left="2880" w:hanging="360"/>
      </w:pPr>
    </w:lvl>
    <w:lvl w:ilvl="4" w:tplc="DF984394" w:tentative="1">
      <w:start w:val="1"/>
      <w:numFmt w:val="lowerLetter"/>
      <w:lvlText w:val="%5."/>
      <w:lvlJc w:val="left"/>
      <w:pPr>
        <w:ind w:left="3600" w:hanging="360"/>
      </w:pPr>
    </w:lvl>
    <w:lvl w:ilvl="5" w:tplc="EFBA4EBA" w:tentative="1">
      <w:start w:val="1"/>
      <w:numFmt w:val="lowerRoman"/>
      <w:lvlText w:val="%6."/>
      <w:lvlJc w:val="right"/>
      <w:pPr>
        <w:ind w:left="4320" w:hanging="180"/>
      </w:pPr>
    </w:lvl>
    <w:lvl w:ilvl="6" w:tplc="A3E2885A" w:tentative="1">
      <w:start w:val="1"/>
      <w:numFmt w:val="decimal"/>
      <w:lvlText w:val="%7."/>
      <w:lvlJc w:val="left"/>
      <w:pPr>
        <w:ind w:left="5040" w:hanging="360"/>
      </w:pPr>
    </w:lvl>
    <w:lvl w:ilvl="7" w:tplc="509259FC" w:tentative="1">
      <w:start w:val="1"/>
      <w:numFmt w:val="lowerLetter"/>
      <w:lvlText w:val="%8."/>
      <w:lvlJc w:val="left"/>
      <w:pPr>
        <w:ind w:left="5760" w:hanging="360"/>
      </w:pPr>
    </w:lvl>
    <w:lvl w:ilvl="8" w:tplc="AA3081D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41775A"/>
    <w:multiLevelType w:val="hybridMultilevel"/>
    <w:tmpl w:val="0862DC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48547E"/>
    <w:multiLevelType w:val="hybridMultilevel"/>
    <w:tmpl w:val="7BCE1CC8"/>
    <w:lvl w:ilvl="0" w:tplc="CA20B704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8CA6256A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D9C6FCEA" w:tentative="1">
      <w:start w:val="1"/>
      <w:numFmt w:val="lowerRoman"/>
      <w:lvlText w:val="%3."/>
      <w:lvlJc w:val="right"/>
      <w:pPr>
        <w:ind w:left="2160" w:hanging="180"/>
      </w:pPr>
    </w:lvl>
    <w:lvl w:ilvl="3" w:tplc="613E1E78" w:tentative="1">
      <w:start w:val="1"/>
      <w:numFmt w:val="decimal"/>
      <w:lvlText w:val="%4."/>
      <w:lvlJc w:val="left"/>
      <w:pPr>
        <w:ind w:left="2880" w:hanging="360"/>
      </w:pPr>
    </w:lvl>
    <w:lvl w:ilvl="4" w:tplc="3684E75A" w:tentative="1">
      <w:start w:val="1"/>
      <w:numFmt w:val="lowerLetter"/>
      <w:lvlText w:val="%5."/>
      <w:lvlJc w:val="left"/>
      <w:pPr>
        <w:ind w:left="3600" w:hanging="360"/>
      </w:pPr>
    </w:lvl>
    <w:lvl w:ilvl="5" w:tplc="E9EED2D6" w:tentative="1">
      <w:start w:val="1"/>
      <w:numFmt w:val="lowerRoman"/>
      <w:lvlText w:val="%6."/>
      <w:lvlJc w:val="right"/>
      <w:pPr>
        <w:ind w:left="4320" w:hanging="180"/>
      </w:pPr>
    </w:lvl>
    <w:lvl w:ilvl="6" w:tplc="D8D0357C" w:tentative="1">
      <w:start w:val="1"/>
      <w:numFmt w:val="decimal"/>
      <w:lvlText w:val="%7."/>
      <w:lvlJc w:val="left"/>
      <w:pPr>
        <w:ind w:left="5040" w:hanging="360"/>
      </w:pPr>
    </w:lvl>
    <w:lvl w:ilvl="7" w:tplc="60FAE986" w:tentative="1">
      <w:start w:val="1"/>
      <w:numFmt w:val="lowerLetter"/>
      <w:lvlText w:val="%8."/>
      <w:lvlJc w:val="left"/>
      <w:pPr>
        <w:ind w:left="5760" w:hanging="360"/>
      </w:pPr>
    </w:lvl>
    <w:lvl w:ilvl="8" w:tplc="701688B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804186"/>
    <w:multiLevelType w:val="hybridMultilevel"/>
    <w:tmpl w:val="0428AF3E"/>
    <w:lvl w:ilvl="0" w:tplc="3D5415A8">
      <w:start w:val="1"/>
      <w:numFmt w:val="decimal"/>
      <w:lvlText w:val="%1."/>
      <w:lvlJc w:val="left"/>
      <w:pPr>
        <w:ind w:left="720" w:hanging="360"/>
      </w:pPr>
    </w:lvl>
    <w:lvl w:ilvl="1" w:tplc="542EC594">
      <w:start w:val="1"/>
      <w:numFmt w:val="lowerLetter"/>
      <w:lvlText w:val="%2."/>
      <w:lvlJc w:val="left"/>
      <w:pPr>
        <w:ind w:left="1440" w:hanging="360"/>
      </w:pPr>
    </w:lvl>
    <w:lvl w:ilvl="2" w:tplc="339AFC38" w:tentative="1">
      <w:start w:val="1"/>
      <w:numFmt w:val="lowerRoman"/>
      <w:lvlText w:val="%3."/>
      <w:lvlJc w:val="right"/>
      <w:pPr>
        <w:ind w:left="2160" w:hanging="180"/>
      </w:pPr>
    </w:lvl>
    <w:lvl w:ilvl="3" w:tplc="88326DDE" w:tentative="1">
      <w:start w:val="1"/>
      <w:numFmt w:val="decimal"/>
      <w:lvlText w:val="%4."/>
      <w:lvlJc w:val="left"/>
      <w:pPr>
        <w:ind w:left="2880" w:hanging="360"/>
      </w:pPr>
    </w:lvl>
    <w:lvl w:ilvl="4" w:tplc="7396E5BE" w:tentative="1">
      <w:start w:val="1"/>
      <w:numFmt w:val="lowerLetter"/>
      <w:lvlText w:val="%5."/>
      <w:lvlJc w:val="left"/>
      <w:pPr>
        <w:ind w:left="3600" w:hanging="360"/>
      </w:pPr>
    </w:lvl>
    <w:lvl w:ilvl="5" w:tplc="2AF44B9A" w:tentative="1">
      <w:start w:val="1"/>
      <w:numFmt w:val="lowerRoman"/>
      <w:lvlText w:val="%6."/>
      <w:lvlJc w:val="right"/>
      <w:pPr>
        <w:ind w:left="4320" w:hanging="180"/>
      </w:pPr>
    </w:lvl>
    <w:lvl w:ilvl="6" w:tplc="CE2296D0" w:tentative="1">
      <w:start w:val="1"/>
      <w:numFmt w:val="decimal"/>
      <w:lvlText w:val="%7."/>
      <w:lvlJc w:val="left"/>
      <w:pPr>
        <w:ind w:left="5040" w:hanging="360"/>
      </w:pPr>
    </w:lvl>
    <w:lvl w:ilvl="7" w:tplc="3ADA2864" w:tentative="1">
      <w:start w:val="1"/>
      <w:numFmt w:val="lowerLetter"/>
      <w:lvlText w:val="%8."/>
      <w:lvlJc w:val="left"/>
      <w:pPr>
        <w:ind w:left="5760" w:hanging="360"/>
      </w:pPr>
    </w:lvl>
    <w:lvl w:ilvl="8" w:tplc="DEF4B3D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43173D"/>
    <w:multiLevelType w:val="hybridMultilevel"/>
    <w:tmpl w:val="529A5124"/>
    <w:lvl w:ilvl="0" w:tplc="4B9023BC">
      <w:start w:val="1"/>
      <w:numFmt w:val="decimal"/>
      <w:lvlText w:val="%1)"/>
      <w:lvlJc w:val="left"/>
      <w:pPr>
        <w:ind w:left="1483" w:hanging="360"/>
      </w:pPr>
    </w:lvl>
    <w:lvl w:ilvl="1" w:tplc="2B62BAC8">
      <w:start w:val="1"/>
      <w:numFmt w:val="lowerLetter"/>
      <w:lvlText w:val="%2."/>
      <w:lvlJc w:val="left"/>
      <w:pPr>
        <w:ind w:left="2203" w:hanging="360"/>
      </w:pPr>
    </w:lvl>
    <w:lvl w:ilvl="2" w:tplc="3FBA2240" w:tentative="1">
      <w:start w:val="1"/>
      <w:numFmt w:val="lowerRoman"/>
      <w:lvlText w:val="%3."/>
      <w:lvlJc w:val="right"/>
      <w:pPr>
        <w:ind w:left="2923" w:hanging="180"/>
      </w:pPr>
    </w:lvl>
    <w:lvl w:ilvl="3" w:tplc="7806FB50" w:tentative="1">
      <w:start w:val="1"/>
      <w:numFmt w:val="decimal"/>
      <w:lvlText w:val="%4."/>
      <w:lvlJc w:val="left"/>
      <w:pPr>
        <w:ind w:left="3643" w:hanging="360"/>
      </w:pPr>
    </w:lvl>
    <w:lvl w:ilvl="4" w:tplc="CC96208C" w:tentative="1">
      <w:start w:val="1"/>
      <w:numFmt w:val="lowerLetter"/>
      <w:lvlText w:val="%5."/>
      <w:lvlJc w:val="left"/>
      <w:pPr>
        <w:ind w:left="4363" w:hanging="360"/>
      </w:pPr>
    </w:lvl>
    <w:lvl w:ilvl="5" w:tplc="1B18CFA4" w:tentative="1">
      <w:start w:val="1"/>
      <w:numFmt w:val="lowerRoman"/>
      <w:lvlText w:val="%6."/>
      <w:lvlJc w:val="right"/>
      <w:pPr>
        <w:ind w:left="5083" w:hanging="180"/>
      </w:pPr>
    </w:lvl>
    <w:lvl w:ilvl="6" w:tplc="67E4F480" w:tentative="1">
      <w:start w:val="1"/>
      <w:numFmt w:val="decimal"/>
      <w:lvlText w:val="%7."/>
      <w:lvlJc w:val="left"/>
      <w:pPr>
        <w:ind w:left="5803" w:hanging="360"/>
      </w:pPr>
    </w:lvl>
    <w:lvl w:ilvl="7" w:tplc="7B04B3E4" w:tentative="1">
      <w:start w:val="1"/>
      <w:numFmt w:val="lowerLetter"/>
      <w:lvlText w:val="%8."/>
      <w:lvlJc w:val="left"/>
      <w:pPr>
        <w:ind w:left="6523" w:hanging="360"/>
      </w:pPr>
    </w:lvl>
    <w:lvl w:ilvl="8" w:tplc="E1A4D3C2" w:tentative="1">
      <w:start w:val="1"/>
      <w:numFmt w:val="lowerRoman"/>
      <w:lvlText w:val="%9."/>
      <w:lvlJc w:val="right"/>
      <w:pPr>
        <w:ind w:left="7243" w:hanging="180"/>
      </w:pPr>
    </w:lvl>
  </w:abstractNum>
  <w:abstractNum w:abstractNumId="8" w15:restartNumberingAfterBreak="0">
    <w:nsid w:val="66FF1D1B"/>
    <w:multiLevelType w:val="hybridMultilevel"/>
    <w:tmpl w:val="7A382E54"/>
    <w:lvl w:ilvl="0" w:tplc="9954AE3A">
      <w:start w:val="1"/>
      <w:numFmt w:val="decimal"/>
      <w:lvlText w:val="(%1)"/>
      <w:lvlJc w:val="left"/>
      <w:pPr>
        <w:ind w:left="1068" w:hanging="360"/>
      </w:pPr>
      <w:rPr>
        <w:rFonts w:hint="default"/>
      </w:rPr>
    </w:lvl>
    <w:lvl w:ilvl="1" w:tplc="86C0ED2E" w:tentative="1">
      <w:start w:val="1"/>
      <w:numFmt w:val="lowerLetter"/>
      <w:lvlText w:val="%2."/>
      <w:lvlJc w:val="left"/>
      <w:pPr>
        <w:ind w:left="1788" w:hanging="360"/>
      </w:pPr>
    </w:lvl>
    <w:lvl w:ilvl="2" w:tplc="9D1A7A36" w:tentative="1">
      <w:start w:val="1"/>
      <w:numFmt w:val="lowerRoman"/>
      <w:lvlText w:val="%3."/>
      <w:lvlJc w:val="right"/>
      <w:pPr>
        <w:ind w:left="2508" w:hanging="180"/>
      </w:pPr>
    </w:lvl>
    <w:lvl w:ilvl="3" w:tplc="CBA28F48" w:tentative="1">
      <w:start w:val="1"/>
      <w:numFmt w:val="decimal"/>
      <w:lvlText w:val="%4."/>
      <w:lvlJc w:val="left"/>
      <w:pPr>
        <w:ind w:left="3228" w:hanging="360"/>
      </w:pPr>
    </w:lvl>
    <w:lvl w:ilvl="4" w:tplc="69AC802C" w:tentative="1">
      <w:start w:val="1"/>
      <w:numFmt w:val="lowerLetter"/>
      <w:lvlText w:val="%5."/>
      <w:lvlJc w:val="left"/>
      <w:pPr>
        <w:ind w:left="3948" w:hanging="360"/>
      </w:pPr>
    </w:lvl>
    <w:lvl w:ilvl="5" w:tplc="96E4201E" w:tentative="1">
      <w:start w:val="1"/>
      <w:numFmt w:val="lowerRoman"/>
      <w:lvlText w:val="%6."/>
      <w:lvlJc w:val="right"/>
      <w:pPr>
        <w:ind w:left="4668" w:hanging="180"/>
      </w:pPr>
    </w:lvl>
    <w:lvl w:ilvl="6" w:tplc="8C505540" w:tentative="1">
      <w:start w:val="1"/>
      <w:numFmt w:val="decimal"/>
      <w:lvlText w:val="%7."/>
      <w:lvlJc w:val="left"/>
      <w:pPr>
        <w:ind w:left="5388" w:hanging="360"/>
      </w:pPr>
    </w:lvl>
    <w:lvl w:ilvl="7" w:tplc="F0A8F082" w:tentative="1">
      <w:start w:val="1"/>
      <w:numFmt w:val="lowerLetter"/>
      <w:lvlText w:val="%8."/>
      <w:lvlJc w:val="left"/>
      <w:pPr>
        <w:ind w:left="6108" w:hanging="360"/>
      </w:pPr>
    </w:lvl>
    <w:lvl w:ilvl="8" w:tplc="5D3AD4FC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 w15:restartNumberingAfterBreak="0">
    <w:nsid w:val="6CD90A23"/>
    <w:multiLevelType w:val="hybridMultilevel"/>
    <w:tmpl w:val="0E3203A6"/>
    <w:lvl w:ilvl="0" w:tplc="7D545E16">
      <w:start w:val="1"/>
      <w:numFmt w:val="lowerLetter"/>
      <w:lvlText w:val="(%1)"/>
      <w:lvlJc w:val="left"/>
      <w:pPr>
        <w:ind w:left="1068" w:hanging="360"/>
      </w:pPr>
      <w:rPr>
        <w:rFonts w:hint="default"/>
      </w:rPr>
    </w:lvl>
    <w:lvl w:ilvl="1" w:tplc="F356AE2A" w:tentative="1">
      <w:start w:val="1"/>
      <w:numFmt w:val="lowerLetter"/>
      <w:lvlText w:val="%2."/>
      <w:lvlJc w:val="left"/>
      <w:pPr>
        <w:ind w:left="1788" w:hanging="360"/>
      </w:pPr>
    </w:lvl>
    <w:lvl w:ilvl="2" w:tplc="119A9916" w:tentative="1">
      <w:start w:val="1"/>
      <w:numFmt w:val="lowerRoman"/>
      <w:lvlText w:val="%3."/>
      <w:lvlJc w:val="right"/>
      <w:pPr>
        <w:ind w:left="2508" w:hanging="180"/>
      </w:pPr>
    </w:lvl>
    <w:lvl w:ilvl="3" w:tplc="5A3C1150" w:tentative="1">
      <w:start w:val="1"/>
      <w:numFmt w:val="decimal"/>
      <w:lvlText w:val="%4."/>
      <w:lvlJc w:val="left"/>
      <w:pPr>
        <w:ind w:left="3228" w:hanging="360"/>
      </w:pPr>
    </w:lvl>
    <w:lvl w:ilvl="4" w:tplc="6E288FAC" w:tentative="1">
      <w:start w:val="1"/>
      <w:numFmt w:val="lowerLetter"/>
      <w:lvlText w:val="%5."/>
      <w:lvlJc w:val="left"/>
      <w:pPr>
        <w:ind w:left="3948" w:hanging="360"/>
      </w:pPr>
    </w:lvl>
    <w:lvl w:ilvl="5" w:tplc="1C42677C" w:tentative="1">
      <w:start w:val="1"/>
      <w:numFmt w:val="lowerRoman"/>
      <w:lvlText w:val="%6."/>
      <w:lvlJc w:val="right"/>
      <w:pPr>
        <w:ind w:left="4668" w:hanging="180"/>
      </w:pPr>
    </w:lvl>
    <w:lvl w:ilvl="6" w:tplc="78E67602" w:tentative="1">
      <w:start w:val="1"/>
      <w:numFmt w:val="decimal"/>
      <w:lvlText w:val="%7."/>
      <w:lvlJc w:val="left"/>
      <w:pPr>
        <w:ind w:left="5388" w:hanging="360"/>
      </w:pPr>
    </w:lvl>
    <w:lvl w:ilvl="7" w:tplc="907A19AC" w:tentative="1">
      <w:start w:val="1"/>
      <w:numFmt w:val="lowerLetter"/>
      <w:lvlText w:val="%8."/>
      <w:lvlJc w:val="left"/>
      <w:pPr>
        <w:ind w:left="6108" w:hanging="360"/>
      </w:pPr>
    </w:lvl>
    <w:lvl w:ilvl="8" w:tplc="50D8E03E" w:tentative="1">
      <w:start w:val="1"/>
      <w:numFmt w:val="lowerRoman"/>
      <w:lvlText w:val="%9."/>
      <w:lvlJc w:val="right"/>
      <w:pPr>
        <w:ind w:left="6828" w:hanging="180"/>
      </w:pPr>
    </w:lvl>
  </w:abstractNum>
  <w:num w:numId="1" w16cid:durableId="1909416094">
    <w:abstractNumId w:val="9"/>
  </w:num>
  <w:num w:numId="2" w16cid:durableId="1249386183">
    <w:abstractNumId w:val="7"/>
  </w:num>
  <w:num w:numId="3" w16cid:durableId="1690375723">
    <w:abstractNumId w:val="3"/>
  </w:num>
  <w:num w:numId="4" w16cid:durableId="305862864">
    <w:abstractNumId w:val="5"/>
  </w:num>
  <w:num w:numId="5" w16cid:durableId="161702726">
    <w:abstractNumId w:val="0"/>
  </w:num>
  <w:num w:numId="6" w16cid:durableId="1137379587">
    <w:abstractNumId w:val="6"/>
  </w:num>
  <w:num w:numId="7" w16cid:durableId="1645351662">
    <w:abstractNumId w:val="1"/>
  </w:num>
  <w:num w:numId="8" w16cid:durableId="1918787170">
    <w:abstractNumId w:val="8"/>
  </w:num>
  <w:num w:numId="9" w16cid:durableId="568804477">
    <w:abstractNumId w:val="2"/>
  </w:num>
  <w:num w:numId="10" w16cid:durableId="89019526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wNjYzMTU2sDA3MDVU0lEKTi0uzszPAykwrAUA1HQzVywAAAA="/>
  </w:docVars>
  <w:rsids>
    <w:rsidRoot w:val="004F282B"/>
    <w:rsid w:val="004F282B"/>
    <w:rsid w:val="008C4391"/>
    <w:rsid w:val="00BB0E3F"/>
    <w:rsid w:val="00CF0F4A"/>
    <w:rsid w:val="00D276EA"/>
    <w:rsid w:val="00D92FAC"/>
    <w:rsid w:val="00F62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5096FE"/>
  <w15:chartTrackingRefBased/>
  <w15:docId w15:val="{033BEDFD-4BDD-4E1D-950C-551C8D514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0E3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282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282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F282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F282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F28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282B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282B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282B"/>
    <w:rPr>
      <w:rFonts w:asciiTheme="minorHAnsi" w:hAnsiTheme="minorHAnsi" w:cstheme="minorBidi"/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282B"/>
    <w:rPr>
      <w:rFonts w:ascii="Tahoma" w:hAnsi="Tahoma" w:cs="Tahoma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B0E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E3F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B0E3F"/>
    <w:rPr>
      <w:rFonts w:eastAsiaTheme="minorEastAsia"/>
      <w:color w:val="5A5A5A" w:themeColor="text1" w:themeTint="A5"/>
      <w:spacing w:val="15"/>
    </w:rPr>
  </w:style>
  <w:style w:type="paragraph" w:styleId="Revision">
    <w:name w:val="Revision"/>
    <w:hidden/>
    <w:uiPriority w:val="99"/>
    <w:semiHidden/>
    <w:rsid w:val="00BB0E3F"/>
    <w:pPr>
      <w:spacing w:after="0" w:line="240" w:lineRule="auto"/>
    </w:pPr>
    <w:rPr>
      <w:lang w:val="pt-BR"/>
    </w:rPr>
  </w:style>
  <w:style w:type="paragraph" w:styleId="ListParagraph">
    <w:name w:val="List Paragraph"/>
    <w:basedOn w:val="Normal"/>
    <w:uiPriority w:val="34"/>
    <w:qFormat/>
    <w:rsid w:val="00BB0E3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B0E3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0E3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B0E3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0E3F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BB0E3F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B0E3F"/>
    <w:pPr>
      <w:spacing w:after="0" w:line="240" w:lineRule="auto"/>
    </w:pPr>
    <w:rPr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E3F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E3F"/>
    <w:rPr>
      <w:rFonts w:ascii="Tahoma" w:hAnsi="Tahoma" w:cs="Tahoma"/>
      <w:sz w:val="16"/>
      <w:szCs w:val="18"/>
    </w:rPr>
  </w:style>
  <w:style w:type="character" w:styleId="PlaceholderText">
    <w:name w:val="Placeholder Text"/>
    <w:basedOn w:val="DefaultParagraphFont"/>
    <w:uiPriority w:val="99"/>
    <w:semiHidden/>
    <w:rsid w:val="00BB0E3F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BB0E3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B0E3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B0E3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0E3F"/>
  </w:style>
  <w:style w:type="paragraph" w:styleId="Footer">
    <w:name w:val="footer"/>
    <w:basedOn w:val="Normal"/>
    <w:link w:val="FooterChar"/>
    <w:uiPriority w:val="99"/>
    <w:unhideWhenUsed/>
    <w:rsid w:val="00BB0E3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0E3F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B0E3F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B0E3F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rsid w:val="00BB0E3F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BB0E3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0E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FollowedHyperlink">
    <w:name w:val="FollowedHyperlink"/>
    <w:basedOn w:val="DefaultParagraphFont"/>
    <w:uiPriority w:val="99"/>
    <w:semiHidden/>
    <w:unhideWhenUsed/>
    <w:rsid w:val="00BB0E3F"/>
    <w:rPr>
      <w:color w:val="954F72"/>
      <w:u w:val="single"/>
    </w:rPr>
  </w:style>
  <w:style w:type="paragraph" w:customStyle="1" w:styleId="msonormal0">
    <w:name w:val="msonormal"/>
    <w:basedOn w:val="Normal"/>
    <w:rsid w:val="00BB0E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BB0E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B0E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7">
    <w:name w:val="xl67"/>
    <w:basedOn w:val="Normal"/>
    <w:rsid w:val="00BB0E3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8">
    <w:name w:val="xl68"/>
    <w:basedOn w:val="Normal"/>
    <w:rsid w:val="00BB0E3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9">
    <w:name w:val="xl69"/>
    <w:basedOn w:val="Normal"/>
    <w:rsid w:val="00BB0E3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0">
    <w:name w:val="xl70"/>
    <w:basedOn w:val="Normal"/>
    <w:rsid w:val="00BB0E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1">
    <w:name w:val="xl71"/>
    <w:basedOn w:val="Normal"/>
    <w:rsid w:val="00BB0E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2">
    <w:name w:val="xl72"/>
    <w:basedOn w:val="Normal"/>
    <w:rsid w:val="00BB0E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B0E3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B0E3F"/>
  </w:style>
  <w:style w:type="table" w:styleId="ListTable1Light-Accent5">
    <w:name w:val="List Table 1 Light Accent 5"/>
    <w:basedOn w:val="TableNormal"/>
    <w:uiPriority w:val="46"/>
    <w:rsid w:val="00BB0E3F"/>
    <w:pPr>
      <w:spacing w:after="0" w:line="240" w:lineRule="auto"/>
    </w:pPr>
    <w:rPr>
      <w:lang w:val="pt-BR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BB0E3F"/>
    <w:rPr>
      <w:color w:val="605E5C"/>
      <w:shd w:val="clear" w:color="auto" w:fill="E1DFDD"/>
    </w:rPr>
  </w:style>
  <w:style w:type="table" w:styleId="ListTable1Light-Accent6">
    <w:name w:val="List Table 1 Light Accent 6"/>
    <w:basedOn w:val="TableNormal"/>
    <w:uiPriority w:val="46"/>
    <w:rsid w:val="00BB0E3F"/>
    <w:pPr>
      <w:spacing w:after="0" w:line="240" w:lineRule="auto"/>
    </w:pPr>
    <w:rPr>
      <w:lang w:val="pt-BR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customStyle="1" w:styleId="MeniuneNerezolvat1">
    <w:name w:val="Mențiune Nerezolvat1"/>
    <w:basedOn w:val="DefaultParagraphFont"/>
    <w:uiPriority w:val="99"/>
    <w:semiHidden/>
    <w:unhideWhenUsed/>
    <w:rsid w:val="00BB0E3F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BB0E3F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BB0E3F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BB0E3F"/>
    <w:rPr>
      <w:color w:val="605E5C"/>
      <w:shd w:val="clear" w:color="auto" w:fill="E1DFDD"/>
    </w:rPr>
  </w:style>
  <w:style w:type="paragraph" w:customStyle="1" w:styleId="xl73">
    <w:name w:val="xl73"/>
    <w:basedOn w:val="Normal"/>
    <w:rsid w:val="00BB0E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74">
    <w:name w:val="xl74"/>
    <w:basedOn w:val="Normal"/>
    <w:rsid w:val="00BB0E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75">
    <w:name w:val="xl75"/>
    <w:basedOn w:val="Normal"/>
    <w:rsid w:val="00BB0E3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76">
    <w:name w:val="xl76"/>
    <w:basedOn w:val="Normal"/>
    <w:rsid w:val="00BB0E3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77">
    <w:name w:val="xl77"/>
    <w:basedOn w:val="Normal"/>
    <w:rsid w:val="00BB0E3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78">
    <w:name w:val="xl78"/>
    <w:basedOn w:val="Normal"/>
    <w:rsid w:val="00BB0E3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79">
    <w:name w:val="xl79"/>
    <w:basedOn w:val="Normal"/>
    <w:rsid w:val="00BB0E3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80">
    <w:name w:val="xl80"/>
    <w:basedOn w:val="Normal"/>
    <w:rsid w:val="00BB0E3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81">
    <w:name w:val="xl81"/>
    <w:basedOn w:val="Normal"/>
    <w:rsid w:val="00BB0E3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BB0E3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ListTable2-Accent3">
    <w:name w:val="List Table 2 Accent 3"/>
    <w:basedOn w:val="TableNormal"/>
    <w:uiPriority w:val="47"/>
    <w:rsid w:val="00BB0E3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3</Pages>
  <Words>1331</Words>
  <Characters>759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ares Andrade Carlos Alexandre</dc:creator>
  <cp:keywords/>
  <dc:description/>
  <cp:lastModifiedBy>Soares Andrade Carlos Alexandre</cp:lastModifiedBy>
  <cp:revision>3</cp:revision>
  <dcterms:created xsi:type="dcterms:W3CDTF">2023-02-22T15:05:00Z</dcterms:created>
  <dcterms:modified xsi:type="dcterms:W3CDTF">2023-05-16T14:34:00Z</dcterms:modified>
</cp:coreProperties>
</file>